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5F30E" w14:textId="06CAE9DC" w:rsidR="00D17F2F" w:rsidRPr="00E875CF" w:rsidRDefault="00D17F2F">
      <w:pPr>
        <w:rPr>
          <w:rFonts w:ascii="Times New Roman" w:hAnsi="Times New Roman" w:cs="Times New Roman"/>
        </w:rPr>
      </w:pPr>
    </w:p>
    <w:tbl>
      <w:tblPr>
        <w:tblW w:w="10795" w:type="dxa"/>
        <w:tblLook w:val="04A0" w:firstRow="1" w:lastRow="0" w:firstColumn="1" w:lastColumn="0" w:noHBand="0" w:noVBand="1"/>
      </w:tblPr>
      <w:tblGrid>
        <w:gridCol w:w="2863"/>
        <w:gridCol w:w="873"/>
        <w:gridCol w:w="1356"/>
        <w:gridCol w:w="720"/>
        <w:gridCol w:w="1597"/>
        <w:gridCol w:w="698"/>
        <w:gridCol w:w="1794"/>
        <w:gridCol w:w="894"/>
      </w:tblGrid>
      <w:tr w:rsidR="005F64EF" w:rsidRPr="00E875CF" w14:paraId="2F4E301E" w14:textId="77777777" w:rsidTr="003A5EE1">
        <w:trPr>
          <w:trHeight w:val="809"/>
        </w:trPr>
        <w:tc>
          <w:tcPr>
            <w:tcW w:w="10795" w:type="dxa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936F5" w14:textId="04556021" w:rsidR="005F64EF" w:rsidRPr="00E875CF" w:rsidRDefault="00164F46" w:rsidP="005F64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027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Table</w:t>
            </w:r>
            <w:r w:rsidR="005F64EF"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: Past-year prevalence of violence victimization among </w:t>
            </w:r>
            <w:r w:rsidR="003A5EE1"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olescents and young adults</w:t>
            </w:r>
            <w:r w:rsidR="005F64EF"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living with HIV in </w:t>
            </w:r>
            <w:r w:rsidR="00954ABB"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ambia</w:t>
            </w:r>
            <w:r w:rsidR="005F64EF"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stratified by sex, </w:t>
            </w:r>
            <w:r w:rsidR="00C42663"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stricting to 2+ acts of psychological abuse from at least one perpetrator group </w:t>
            </w:r>
            <w:r w:rsidR="005F64EF"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272)</w:t>
            </w:r>
          </w:p>
        </w:tc>
      </w:tr>
      <w:tr w:rsidR="005F64EF" w:rsidRPr="00E875CF" w14:paraId="2BAFC251" w14:textId="77777777" w:rsidTr="003A5EE1">
        <w:trPr>
          <w:trHeight w:val="343"/>
        </w:trPr>
        <w:tc>
          <w:tcPr>
            <w:tcW w:w="28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98C3F1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iolence victimization</w:t>
            </w:r>
          </w:p>
        </w:tc>
        <w:tc>
          <w:tcPr>
            <w:tcW w:w="22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A1D49C" w14:textId="77777777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703" w:type="dxa"/>
            <w:gridSpan w:val="5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63944" w14:textId="74DAAC50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atified by sex</w:t>
            </w:r>
          </w:p>
        </w:tc>
      </w:tr>
      <w:tr w:rsidR="00A5621E" w:rsidRPr="00E875CF" w14:paraId="3B1ADC6D" w14:textId="77777777" w:rsidTr="003A5EE1">
        <w:trPr>
          <w:trHeight w:val="323"/>
        </w:trPr>
        <w:tc>
          <w:tcPr>
            <w:tcW w:w="28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BE6463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14:paraId="731DDDF6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1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D928D1" w14:textId="77777777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9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FFBCE8" w14:textId="77777777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EE819" w14:textId="77777777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F64EF" w:rsidRPr="00E875CF" w14:paraId="7F6A5B62" w14:textId="77777777" w:rsidTr="003A5EE1">
        <w:trPr>
          <w:trHeight w:val="363"/>
        </w:trPr>
        <w:tc>
          <w:tcPr>
            <w:tcW w:w="28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87172B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hideMark/>
          </w:tcPr>
          <w:p w14:paraId="299090BC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D340C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hideMark/>
          </w:tcPr>
          <w:p w14:paraId="5792693B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DBD11B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69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hideMark/>
          </w:tcPr>
          <w:p w14:paraId="59F1B606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0ED61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89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F7CFA" w14:textId="77777777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^</w:t>
            </w:r>
          </w:p>
        </w:tc>
      </w:tr>
      <w:tr w:rsidR="005F64EF" w:rsidRPr="00E875CF" w14:paraId="036E4A52" w14:textId="77777777" w:rsidTr="003A5EE1">
        <w:trPr>
          <w:trHeight w:val="282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2E40B344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y violence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32A0A81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9F52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7.3, 7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AA104B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073FCF43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3.6, 75.2)</w:t>
            </w:r>
          </w:p>
        </w:tc>
        <w:tc>
          <w:tcPr>
            <w:tcW w:w="69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FEF1CA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08EB1EB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4.9, 71.1)</w:t>
            </w:r>
          </w:p>
        </w:tc>
        <w:tc>
          <w:tcPr>
            <w:tcW w:w="8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C4E8D" w14:textId="77777777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5F64EF" w:rsidRPr="00E875CF" w14:paraId="2EF4E3E2" w14:textId="77777777" w:rsidTr="003A5EE1">
        <w:trPr>
          <w:trHeight w:val="3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925F020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logical abuse only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79C846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51EA9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5.2, 58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7635B4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2F6FB0E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5.4, 67.7)</w:t>
            </w:r>
          </w:p>
        </w:tc>
        <w:tc>
          <w:tcPr>
            <w:tcW w:w="69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0A1890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65D02EF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0.4, 57.2)</w:t>
            </w:r>
          </w:p>
        </w:tc>
        <w:tc>
          <w:tcPr>
            <w:tcW w:w="8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749F" w14:textId="77777777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5F64EF" w:rsidRPr="00E875CF" w14:paraId="24B900E0" w14:textId="77777777" w:rsidTr="003A5EE1">
        <w:trPr>
          <w:trHeight w:val="384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03D73311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victimization</w:t>
            </w:r>
            <w:proofErr w:type="spellEnd"/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CEBE1B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1516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15A976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212DDBF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D1C5FA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2A4B647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8CF2" w14:textId="77777777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F64EF" w:rsidRPr="00E875CF" w14:paraId="4456C114" w14:textId="77777777" w:rsidTr="003A5EE1">
        <w:trPr>
          <w:trHeight w:val="384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6863467F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 violence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946E06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A7A2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0.0, 42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24C852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425BCCB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4.8, 46.4)</w:t>
            </w:r>
          </w:p>
        </w:tc>
        <w:tc>
          <w:tcPr>
            <w:tcW w:w="69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C88AC4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68064EF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8.9, 45.1)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CF599" w14:textId="77777777" w:rsidR="005F64EF" w:rsidRPr="00E875CF" w:rsidRDefault="005F64EF" w:rsidP="005F64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5F64EF" w:rsidRPr="00E875CF" w14:paraId="6A6B6800" w14:textId="77777777" w:rsidTr="003A5EE1">
        <w:trPr>
          <w:trHeight w:val="384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F39F594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1 type of violence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8F1C62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0D1D6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4.1, 36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BEF0DC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B2AF3F9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9.1, 39.5)</w:t>
            </w:r>
          </w:p>
        </w:tc>
        <w:tc>
          <w:tcPr>
            <w:tcW w:w="69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DE7F4F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7C6CA18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3.9, 39.6)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3F71A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64EF" w:rsidRPr="00E875CF" w14:paraId="63C6299E" w14:textId="77777777" w:rsidTr="003A5EE1">
        <w:trPr>
          <w:trHeight w:val="384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581B3BF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2+ types of violence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D987DE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E358C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7.9, 40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993D43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0017D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6.8, 48.5)</w:t>
            </w:r>
          </w:p>
        </w:tc>
        <w:tc>
          <w:tcPr>
            <w:tcW w:w="69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D6038F" w14:textId="77777777" w:rsidR="005F64EF" w:rsidRPr="00E875CF" w:rsidRDefault="005F64EF" w:rsidP="005F64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35532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4.8, 40.5)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84D9C" w14:textId="77777777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64EF" w:rsidRPr="00E875CF" w14:paraId="21E91C2A" w14:textId="77777777" w:rsidTr="003A5EE1">
        <w:trPr>
          <w:trHeight w:val="929"/>
        </w:trPr>
        <w:tc>
          <w:tcPr>
            <w:tcW w:w="10795" w:type="dxa"/>
            <w:gridSpan w:val="8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4378B55" w14:textId="07F9005F" w:rsidR="005F64EF" w:rsidRPr="00E875CF" w:rsidRDefault="005F64EF" w:rsidP="005F64E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es: Percentages are weighted; %</w:t>
            </w:r>
            <w:r w:rsidR="00E22A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re column percentages and may not add up to 100, since participants could select more than one form of violence. p values are from F tests. Respondents classified as non-victims if reporting a single act of psychological abuse from a </w:t>
            </w:r>
            <w:r w:rsidR="003A5EE1"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erpetrator group.</w:t>
            </w:r>
          </w:p>
        </w:tc>
      </w:tr>
    </w:tbl>
    <w:p w14:paraId="17C4D9CF" w14:textId="3F84F1D6" w:rsidR="000D3F53" w:rsidRPr="00E875CF" w:rsidRDefault="000D3F53" w:rsidP="00D259FE">
      <w:pPr>
        <w:rPr>
          <w:rFonts w:ascii="Times New Roman" w:hAnsi="Times New Roman" w:cs="Times New Roman"/>
          <w:sz w:val="22"/>
          <w:szCs w:val="22"/>
        </w:rPr>
      </w:pPr>
      <w:r w:rsidRPr="00E875CF">
        <w:rPr>
          <w:rFonts w:ascii="Times New Roman" w:hAnsi="Times New Roman" w:cs="Times New Roman"/>
          <w:sz w:val="22"/>
          <w:szCs w:val="22"/>
        </w:rPr>
        <w:fldChar w:fldCharType="begin"/>
      </w:r>
      <w:r w:rsidRPr="00E875CF">
        <w:rPr>
          <w:rFonts w:ascii="Times New Roman" w:hAnsi="Times New Roman" w:cs="Times New Roman"/>
          <w:sz w:val="22"/>
          <w:szCs w:val="22"/>
        </w:rPr>
        <w:instrText xml:space="preserve"> LINK </w:instrText>
      </w:r>
      <w:r w:rsidR="007676A0">
        <w:rPr>
          <w:rFonts w:ascii="Times New Roman" w:hAnsi="Times New Roman" w:cs="Times New Roman"/>
          <w:sz w:val="22"/>
          <w:szCs w:val="22"/>
        </w:rPr>
        <w:instrText xml:space="preserve">Excel.Sheet.12 "C:\\Users\\kgmer\\OneDrive\\Desktop\\Dissertation\\Aim 1\\Tables\\Aim1_TablesWeighted_1May2019_v1.xlsx" Appendix1r!R2C1:R22C10 </w:instrText>
      </w:r>
      <w:r w:rsidRPr="00E875CF">
        <w:rPr>
          <w:rFonts w:ascii="Times New Roman" w:hAnsi="Times New Roman" w:cs="Times New Roman"/>
          <w:sz w:val="22"/>
          <w:szCs w:val="22"/>
        </w:rPr>
        <w:instrText xml:space="preserve">\a \f 4 \h  \* MERGEFORMAT </w:instrText>
      </w:r>
      <w:r w:rsidRPr="00E875CF">
        <w:rPr>
          <w:rFonts w:ascii="Times New Roman" w:hAnsi="Times New Roman" w:cs="Times New Roman"/>
          <w:sz w:val="22"/>
          <w:szCs w:val="22"/>
        </w:rPr>
        <w:fldChar w:fldCharType="separate"/>
      </w:r>
    </w:p>
    <w:p w14:paraId="05FA2B2F" w14:textId="321150E4" w:rsidR="00001AE9" w:rsidRPr="00E875CF" w:rsidRDefault="000D3F53" w:rsidP="00D259FE">
      <w:pPr>
        <w:rPr>
          <w:rFonts w:ascii="Times New Roman" w:hAnsi="Times New Roman" w:cs="Times New Roman"/>
          <w:sz w:val="22"/>
          <w:szCs w:val="22"/>
        </w:rPr>
      </w:pPr>
      <w:r w:rsidRPr="00E875CF">
        <w:rPr>
          <w:rFonts w:ascii="Times New Roman" w:hAnsi="Times New Roman" w:cs="Times New Roman"/>
          <w:sz w:val="22"/>
          <w:szCs w:val="22"/>
        </w:rPr>
        <w:fldChar w:fldCharType="end"/>
      </w:r>
      <w:r w:rsidR="00001AE9" w:rsidRPr="00E875CF">
        <w:rPr>
          <w:rFonts w:ascii="Times New Roman" w:hAnsi="Times New Roman" w:cs="Times New Roman"/>
          <w:sz w:val="22"/>
          <w:szCs w:val="22"/>
        </w:rPr>
        <w:fldChar w:fldCharType="begin"/>
      </w:r>
      <w:r w:rsidR="00001AE9" w:rsidRPr="00E875CF">
        <w:rPr>
          <w:rFonts w:ascii="Times New Roman" w:hAnsi="Times New Roman" w:cs="Times New Roman"/>
          <w:sz w:val="22"/>
          <w:szCs w:val="22"/>
        </w:rPr>
        <w:instrText xml:space="preserve"> LINK </w:instrText>
      </w:r>
      <w:r w:rsidR="007676A0">
        <w:rPr>
          <w:rFonts w:ascii="Times New Roman" w:hAnsi="Times New Roman" w:cs="Times New Roman"/>
          <w:sz w:val="22"/>
          <w:szCs w:val="22"/>
        </w:rPr>
        <w:instrText xml:space="preserve">Excel.Sheet.12 "C:\\Users\\kgmer\\OneDrive\\Desktop\\Dissertation\\Aim 1\\Tables\\Aim1_TablesWeighted_1May2019_v1.xlsx" Appendix2_PrevalenceRed!R2C1:R13C8 </w:instrText>
      </w:r>
      <w:r w:rsidR="00001AE9" w:rsidRPr="00E875CF">
        <w:rPr>
          <w:rFonts w:ascii="Times New Roman" w:hAnsi="Times New Roman" w:cs="Times New Roman"/>
          <w:sz w:val="22"/>
          <w:szCs w:val="22"/>
        </w:rPr>
        <w:instrText xml:space="preserve">\a \f 4 \h  \* MERGEFORMAT </w:instrText>
      </w:r>
      <w:r w:rsidR="00001AE9" w:rsidRPr="00E875CF">
        <w:rPr>
          <w:rFonts w:ascii="Times New Roman" w:hAnsi="Times New Roman" w:cs="Times New Roman"/>
          <w:sz w:val="22"/>
          <w:szCs w:val="22"/>
        </w:rPr>
        <w:fldChar w:fldCharType="separate"/>
      </w:r>
    </w:p>
    <w:p w14:paraId="101E2A8D" w14:textId="47660696" w:rsidR="00C37666" w:rsidRPr="00E875CF" w:rsidRDefault="00001AE9" w:rsidP="00D259FE">
      <w:pPr>
        <w:rPr>
          <w:rFonts w:ascii="Times New Roman" w:hAnsi="Times New Roman" w:cs="Times New Roman"/>
          <w:sz w:val="22"/>
          <w:szCs w:val="22"/>
        </w:rPr>
      </w:pPr>
      <w:r w:rsidRPr="00E875CF">
        <w:rPr>
          <w:rFonts w:ascii="Times New Roman" w:hAnsi="Times New Roman" w:cs="Times New Roman"/>
          <w:sz w:val="22"/>
          <w:szCs w:val="22"/>
        </w:rPr>
        <w:fldChar w:fldCharType="end"/>
      </w:r>
    </w:p>
    <w:p w14:paraId="0FAE6509" w14:textId="4875330A" w:rsidR="001B043E" w:rsidRPr="00E875CF" w:rsidRDefault="00D73BB8">
      <w:pPr>
        <w:rPr>
          <w:rFonts w:ascii="Times New Roman" w:hAnsi="Times New Roman" w:cs="Times New Roman"/>
          <w:sz w:val="22"/>
          <w:szCs w:val="22"/>
        </w:rPr>
      </w:pPr>
      <w:r w:rsidRPr="00E875CF">
        <w:rPr>
          <w:rFonts w:ascii="Times New Roman" w:hAnsi="Times New Roman" w:cs="Times New Roman"/>
          <w:sz w:val="22"/>
          <w:szCs w:val="22"/>
        </w:rPr>
        <w:fldChar w:fldCharType="begin"/>
      </w:r>
      <w:r w:rsidRPr="00E875CF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E875CF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1B043E" w:rsidRPr="00E875CF" w:rsidSect="00C95577">
      <w:head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1FA14" w14:textId="77777777" w:rsidR="0075477B" w:rsidRDefault="0075477B" w:rsidP="00A910F3">
      <w:r>
        <w:separator/>
      </w:r>
    </w:p>
  </w:endnote>
  <w:endnote w:type="continuationSeparator" w:id="0">
    <w:p w14:paraId="7BAB547A" w14:textId="77777777" w:rsidR="0075477B" w:rsidRDefault="0075477B" w:rsidP="00A91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CBF9A" w14:textId="77777777" w:rsidR="0075477B" w:rsidRDefault="0075477B" w:rsidP="00A910F3">
      <w:r>
        <w:separator/>
      </w:r>
    </w:p>
  </w:footnote>
  <w:footnote w:type="continuationSeparator" w:id="0">
    <w:p w14:paraId="6C5D0D50" w14:textId="77777777" w:rsidR="0075477B" w:rsidRDefault="0075477B" w:rsidP="00A910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FAAFF6" w14:textId="77777777" w:rsidR="008602CC" w:rsidRPr="007E6D64" w:rsidRDefault="008602CC" w:rsidP="000125CB">
    <w:pPr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73AA0"/>
    <w:multiLevelType w:val="multilevel"/>
    <w:tmpl w:val="9808F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A4174F"/>
    <w:multiLevelType w:val="hybridMultilevel"/>
    <w:tmpl w:val="6DFCF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C4029"/>
    <w:multiLevelType w:val="hybridMultilevel"/>
    <w:tmpl w:val="3B1284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5C257A1"/>
    <w:multiLevelType w:val="hybridMultilevel"/>
    <w:tmpl w:val="EFDA1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93C0D"/>
    <w:multiLevelType w:val="hybridMultilevel"/>
    <w:tmpl w:val="3BDCFA1C"/>
    <w:lvl w:ilvl="0" w:tplc="9C3077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1B1E2B"/>
    <w:multiLevelType w:val="hybridMultilevel"/>
    <w:tmpl w:val="25663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2E4893"/>
    <w:multiLevelType w:val="hybridMultilevel"/>
    <w:tmpl w:val="BBC4E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3E1F85"/>
    <w:multiLevelType w:val="hybridMultilevel"/>
    <w:tmpl w:val="31062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AA442D"/>
    <w:multiLevelType w:val="hybridMultilevel"/>
    <w:tmpl w:val="610C68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AD66A5"/>
    <w:multiLevelType w:val="hybridMultilevel"/>
    <w:tmpl w:val="4B14C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AF2E5C"/>
    <w:multiLevelType w:val="hybridMultilevel"/>
    <w:tmpl w:val="155E3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E64920"/>
    <w:multiLevelType w:val="hybridMultilevel"/>
    <w:tmpl w:val="0804D576"/>
    <w:lvl w:ilvl="0" w:tplc="E7ECEB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4A2483"/>
    <w:multiLevelType w:val="hybridMultilevel"/>
    <w:tmpl w:val="E3945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7051B2"/>
    <w:multiLevelType w:val="hybridMultilevel"/>
    <w:tmpl w:val="9A7281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B853A03"/>
    <w:multiLevelType w:val="hybridMultilevel"/>
    <w:tmpl w:val="87B4A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BB760E"/>
    <w:multiLevelType w:val="hybridMultilevel"/>
    <w:tmpl w:val="BEC8A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DE498B"/>
    <w:multiLevelType w:val="hybridMultilevel"/>
    <w:tmpl w:val="1D720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61550F"/>
    <w:multiLevelType w:val="hybridMultilevel"/>
    <w:tmpl w:val="0FBCE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7A7015"/>
    <w:multiLevelType w:val="hybridMultilevel"/>
    <w:tmpl w:val="33ACC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37290F"/>
    <w:multiLevelType w:val="hybridMultilevel"/>
    <w:tmpl w:val="D0922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446255"/>
    <w:multiLevelType w:val="hybridMultilevel"/>
    <w:tmpl w:val="3BCC5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0C1BC2"/>
    <w:multiLevelType w:val="hybridMultilevel"/>
    <w:tmpl w:val="E5CE9574"/>
    <w:lvl w:ilvl="0" w:tplc="E7ECEB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00789"/>
    <w:multiLevelType w:val="multilevel"/>
    <w:tmpl w:val="93407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5B3DC6"/>
    <w:multiLevelType w:val="hybridMultilevel"/>
    <w:tmpl w:val="105E5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802B44"/>
    <w:multiLevelType w:val="hybridMultilevel"/>
    <w:tmpl w:val="0434A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D87D60"/>
    <w:multiLevelType w:val="multilevel"/>
    <w:tmpl w:val="44747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1A1798"/>
    <w:multiLevelType w:val="hybridMultilevel"/>
    <w:tmpl w:val="B1024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09649E"/>
    <w:multiLevelType w:val="hybridMultilevel"/>
    <w:tmpl w:val="82821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E07E2A"/>
    <w:multiLevelType w:val="hybridMultilevel"/>
    <w:tmpl w:val="B3B4A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6C073E"/>
    <w:multiLevelType w:val="hybridMultilevel"/>
    <w:tmpl w:val="F6582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F267B"/>
    <w:multiLevelType w:val="hybridMultilevel"/>
    <w:tmpl w:val="FDA68C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7B1855"/>
    <w:multiLevelType w:val="hybridMultilevel"/>
    <w:tmpl w:val="C6DC7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3285123"/>
    <w:multiLevelType w:val="multilevel"/>
    <w:tmpl w:val="E6B43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D7001D"/>
    <w:multiLevelType w:val="hybridMultilevel"/>
    <w:tmpl w:val="F416A596"/>
    <w:lvl w:ilvl="0" w:tplc="9D7AE88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4" w15:restartNumberingAfterBreak="0">
    <w:nsid w:val="67C00F7A"/>
    <w:multiLevelType w:val="hybridMultilevel"/>
    <w:tmpl w:val="00620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4E5343"/>
    <w:multiLevelType w:val="hybridMultilevel"/>
    <w:tmpl w:val="CC86E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0F0556"/>
    <w:multiLevelType w:val="hybridMultilevel"/>
    <w:tmpl w:val="E2162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A842B0"/>
    <w:multiLevelType w:val="multilevel"/>
    <w:tmpl w:val="3242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511C8E"/>
    <w:multiLevelType w:val="hybridMultilevel"/>
    <w:tmpl w:val="62748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9D0ADC"/>
    <w:multiLevelType w:val="hybridMultilevel"/>
    <w:tmpl w:val="A2088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BA4D4D"/>
    <w:multiLevelType w:val="hybridMultilevel"/>
    <w:tmpl w:val="76D0A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5662F9"/>
    <w:multiLevelType w:val="hybridMultilevel"/>
    <w:tmpl w:val="6B680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B469CD"/>
    <w:multiLevelType w:val="hybridMultilevel"/>
    <w:tmpl w:val="94AE6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C83896"/>
    <w:multiLevelType w:val="hybridMultilevel"/>
    <w:tmpl w:val="490809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6"/>
  </w:num>
  <w:num w:numId="3">
    <w:abstractNumId w:val="43"/>
  </w:num>
  <w:num w:numId="4">
    <w:abstractNumId w:val="31"/>
  </w:num>
  <w:num w:numId="5">
    <w:abstractNumId w:val="8"/>
  </w:num>
  <w:num w:numId="6">
    <w:abstractNumId w:val="26"/>
  </w:num>
  <w:num w:numId="7">
    <w:abstractNumId w:val="15"/>
  </w:num>
  <w:num w:numId="8">
    <w:abstractNumId w:val="16"/>
  </w:num>
  <w:num w:numId="9">
    <w:abstractNumId w:val="40"/>
  </w:num>
  <w:num w:numId="10">
    <w:abstractNumId w:val="18"/>
  </w:num>
  <w:num w:numId="11">
    <w:abstractNumId w:val="35"/>
  </w:num>
  <w:num w:numId="12">
    <w:abstractNumId w:val="27"/>
  </w:num>
  <w:num w:numId="13">
    <w:abstractNumId w:val="9"/>
  </w:num>
  <w:num w:numId="14">
    <w:abstractNumId w:val="34"/>
  </w:num>
  <w:num w:numId="15">
    <w:abstractNumId w:val="20"/>
  </w:num>
  <w:num w:numId="16">
    <w:abstractNumId w:val="10"/>
  </w:num>
  <w:num w:numId="17">
    <w:abstractNumId w:val="28"/>
  </w:num>
  <w:num w:numId="18">
    <w:abstractNumId w:val="3"/>
  </w:num>
  <w:num w:numId="19">
    <w:abstractNumId w:val="42"/>
  </w:num>
  <w:num w:numId="20">
    <w:abstractNumId w:val="5"/>
  </w:num>
  <w:num w:numId="21">
    <w:abstractNumId w:val="41"/>
  </w:num>
  <w:num w:numId="22">
    <w:abstractNumId w:val="29"/>
  </w:num>
  <w:num w:numId="23">
    <w:abstractNumId w:val="21"/>
  </w:num>
  <w:num w:numId="24">
    <w:abstractNumId w:val="11"/>
  </w:num>
  <w:num w:numId="25">
    <w:abstractNumId w:val="4"/>
  </w:num>
  <w:num w:numId="26">
    <w:abstractNumId w:val="30"/>
  </w:num>
  <w:num w:numId="27">
    <w:abstractNumId w:val="14"/>
  </w:num>
  <w:num w:numId="28">
    <w:abstractNumId w:val="19"/>
  </w:num>
  <w:num w:numId="29">
    <w:abstractNumId w:val="36"/>
  </w:num>
  <w:num w:numId="30">
    <w:abstractNumId w:val="17"/>
  </w:num>
  <w:num w:numId="31">
    <w:abstractNumId w:val="38"/>
  </w:num>
  <w:num w:numId="32">
    <w:abstractNumId w:val="22"/>
  </w:num>
  <w:num w:numId="33">
    <w:abstractNumId w:val="12"/>
  </w:num>
  <w:num w:numId="34">
    <w:abstractNumId w:val="39"/>
  </w:num>
  <w:num w:numId="35">
    <w:abstractNumId w:val="2"/>
  </w:num>
  <w:num w:numId="36">
    <w:abstractNumId w:val="13"/>
  </w:num>
  <w:num w:numId="37">
    <w:abstractNumId w:val="23"/>
  </w:num>
  <w:num w:numId="38">
    <w:abstractNumId w:val="7"/>
  </w:num>
  <w:num w:numId="39">
    <w:abstractNumId w:val="32"/>
  </w:num>
  <w:num w:numId="40">
    <w:abstractNumId w:val="37"/>
  </w:num>
  <w:num w:numId="41">
    <w:abstractNumId w:val="25"/>
  </w:num>
  <w:num w:numId="42">
    <w:abstractNumId w:val="0"/>
  </w:num>
  <w:num w:numId="43">
    <w:abstractNumId w:val="33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529C"/>
    <w:rsid w:val="00000AF2"/>
    <w:rsid w:val="00001AE9"/>
    <w:rsid w:val="00004B79"/>
    <w:rsid w:val="000072A5"/>
    <w:rsid w:val="00010994"/>
    <w:rsid w:val="000109E0"/>
    <w:rsid w:val="0001132C"/>
    <w:rsid w:val="00011386"/>
    <w:rsid w:val="00011601"/>
    <w:rsid w:val="000116BA"/>
    <w:rsid w:val="000125CB"/>
    <w:rsid w:val="00015476"/>
    <w:rsid w:val="000165CB"/>
    <w:rsid w:val="00017D43"/>
    <w:rsid w:val="00017E58"/>
    <w:rsid w:val="00021101"/>
    <w:rsid w:val="00021628"/>
    <w:rsid w:val="000220EB"/>
    <w:rsid w:val="000259C2"/>
    <w:rsid w:val="0002679F"/>
    <w:rsid w:val="000277A9"/>
    <w:rsid w:val="00032168"/>
    <w:rsid w:val="00032510"/>
    <w:rsid w:val="00034352"/>
    <w:rsid w:val="000359AE"/>
    <w:rsid w:val="000401EF"/>
    <w:rsid w:val="00040913"/>
    <w:rsid w:val="0004293C"/>
    <w:rsid w:val="00043850"/>
    <w:rsid w:val="00043ACC"/>
    <w:rsid w:val="0004472A"/>
    <w:rsid w:val="000452F7"/>
    <w:rsid w:val="00045333"/>
    <w:rsid w:val="00047695"/>
    <w:rsid w:val="00053336"/>
    <w:rsid w:val="00053DC9"/>
    <w:rsid w:val="00054925"/>
    <w:rsid w:val="000566CD"/>
    <w:rsid w:val="00060476"/>
    <w:rsid w:val="00060700"/>
    <w:rsid w:val="0006287C"/>
    <w:rsid w:val="00064604"/>
    <w:rsid w:val="00065BFD"/>
    <w:rsid w:val="00066C4D"/>
    <w:rsid w:val="00067062"/>
    <w:rsid w:val="000678B3"/>
    <w:rsid w:val="0007374D"/>
    <w:rsid w:val="00073A9C"/>
    <w:rsid w:val="000741D6"/>
    <w:rsid w:val="0007493F"/>
    <w:rsid w:val="000755FC"/>
    <w:rsid w:val="000763BC"/>
    <w:rsid w:val="000764C9"/>
    <w:rsid w:val="000772B6"/>
    <w:rsid w:val="00080D29"/>
    <w:rsid w:val="00080E43"/>
    <w:rsid w:val="000810AC"/>
    <w:rsid w:val="00081531"/>
    <w:rsid w:val="000845A7"/>
    <w:rsid w:val="000942CA"/>
    <w:rsid w:val="000943E6"/>
    <w:rsid w:val="00094517"/>
    <w:rsid w:val="000947E9"/>
    <w:rsid w:val="00094C00"/>
    <w:rsid w:val="00096EAF"/>
    <w:rsid w:val="00097372"/>
    <w:rsid w:val="000A283E"/>
    <w:rsid w:val="000A4727"/>
    <w:rsid w:val="000A4CA7"/>
    <w:rsid w:val="000A53B2"/>
    <w:rsid w:val="000A6E9B"/>
    <w:rsid w:val="000A7D34"/>
    <w:rsid w:val="000B0285"/>
    <w:rsid w:val="000B1DA8"/>
    <w:rsid w:val="000B20E3"/>
    <w:rsid w:val="000B2ADA"/>
    <w:rsid w:val="000B4BF8"/>
    <w:rsid w:val="000B5DA8"/>
    <w:rsid w:val="000B6AD9"/>
    <w:rsid w:val="000B7B0D"/>
    <w:rsid w:val="000B7CD6"/>
    <w:rsid w:val="000C09FB"/>
    <w:rsid w:val="000C3852"/>
    <w:rsid w:val="000C3B1C"/>
    <w:rsid w:val="000D01EE"/>
    <w:rsid w:val="000D2586"/>
    <w:rsid w:val="000D33E0"/>
    <w:rsid w:val="000D3627"/>
    <w:rsid w:val="000D3F53"/>
    <w:rsid w:val="000D4081"/>
    <w:rsid w:val="000D51F7"/>
    <w:rsid w:val="000D54B8"/>
    <w:rsid w:val="000D60C2"/>
    <w:rsid w:val="000D757E"/>
    <w:rsid w:val="000D7968"/>
    <w:rsid w:val="000D7B6A"/>
    <w:rsid w:val="000E033C"/>
    <w:rsid w:val="000E0469"/>
    <w:rsid w:val="000E095D"/>
    <w:rsid w:val="000E0C08"/>
    <w:rsid w:val="000E1DF2"/>
    <w:rsid w:val="000E2265"/>
    <w:rsid w:val="000E2796"/>
    <w:rsid w:val="000E2A7A"/>
    <w:rsid w:val="000E3031"/>
    <w:rsid w:val="000E4044"/>
    <w:rsid w:val="000E41AB"/>
    <w:rsid w:val="000E54CD"/>
    <w:rsid w:val="000E6FF9"/>
    <w:rsid w:val="000F0531"/>
    <w:rsid w:val="000F0863"/>
    <w:rsid w:val="000F135D"/>
    <w:rsid w:val="000F2C29"/>
    <w:rsid w:val="000F3699"/>
    <w:rsid w:val="000F51AE"/>
    <w:rsid w:val="000F5E26"/>
    <w:rsid w:val="000F7EAB"/>
    <w:rsid w:val="0010018A"/>
    <w:rsid w:val="0010291F"/>
    <w:rsid w:val="00103E95"/>
    <w:rsid w:val="001041A8"/>
    <w:rsid w:val="001056CA"/>
    <w:rsid w:val="0010621B"/>
    <w:rsid w:val="0011048C"/>
    <w:rsid w:val="00110777"/>
    <w:rsid w:val="00110BCA"/>
    <w:rsid w:val="00117329"/>
    <w:rsid w:val="00117B9F"/>
    <w:rsid w:val="001208DF"/>
    <w:rsid w:val="00120AFD"/>
    <w:rsid w:val="00123EAB"/>
    <w:rsid w:val="001251EA"/>
    <w:rsid w:val="001260C3"/>
    <w:rsid w:val="001313AC"/>
    <w:rsid w:val="00133288"/>
    <w:rsid w:val="0013400E"/>
    <w:rsid w:val="00134418"/>
    <w:rsid w:val="001356DB"/>
    <w:rsid w:val="00135836"/>
    <w:rsid w:val="0013744D"/>
    <w:rsid w:val="00137AF3"/>
    <w:rsid w:val="0014147C"/>
    <w:rsid w:val="00143111"/>
    <w:rsid w:val="001452DC"/>
    <w:rsid w:val="00146440"/>
    <w:rsid w:val="001472B2"/>
    <w:rsid w:val="00147C1E"/>
    <w:rsid w:val="0015017F"/>
    <w:rsid w:val="001501D6"/>
    <w:rsid w:val="00151485"/>
    <w:rsid w:val="001514CF"/>
    <w:rsid w:val="001515B2"/>
    <w:rsid w:val="00151E37"/>
    <w:rsid w:val="001537BF"/>
    <w:rsid w:val="001543C5"/>
    <w:rsid w:val="00154FD1"/>
    <w:rsid w:val="00155442"/>
    <w:rsid w:val="00155465"/>
    <w:rsid w:val="00164F46"/>
    <w:rsid w:val="00166CB7"/>
    <w:rsid w:val="00172F0B"/>
    <w:rsid w:val="00174003"/>
    <w:rsid w:val="0017465C"/>
    <w:rsid w:val="00176D2F"/>
    <w:rsid w:val="00177F51"/>
    <w:rsid w:val="001815AA"/>
    <w:rsid w:val="00181A27"/>
    <w:rsid w:val="001823F5"/>
    <w:rsid w:val="00182A9A"/>
    <w:rsid w:val="00184391"/>
    <w:rsid w:val="001855AB"/>
    <w:rsid w:val="001866EE"/>
    <w:rsid w:val="0018686C"/>
    <w:rsid w:val="001877D3"/>
    <w:rsid w:val="00191A1E"/>
    <w:rsid w:val="001944FA"/>
    <w:rsid w:val="0019670A"/>
    <w:rsid w:val="0019744E"/>
    <w:rsid w:val="0019776C"/>
    <w:rsid w:val="00197860"/>
    <w:rsid w:val="001A0007"/>
    <w:rsid w:val="001A1A75"/>
    <w:rsid w:val="001A1E0E"/>
    <w:rsid w:val="001A4895"/>
    <w:rsid w:val="001A65FF"/>
    <w:rsid w:val="001A6802"/>
    <w:rsid w:val="001A6A24"/>
    <w:rsid w:val="001A6B10"/>
    <w:rsid w:val="001B043E"/>
    <w:rsid w:val="001B0C4C"/>
    <w:rsid w:val="001B118E"/>
    <w:rsid w:val="001B2A67"/>
    <w:rsid w:val="001B3DBA"/>
    <w:rsid w:val="001B3E5B"/>
    <w:rsid w:val="001B4292"/>
    <w:rsid w:val="001B43E6"/>
    <w:rsid w:val="001B461D"/>
    <w:rsid w:val="001B6376"/>
    <w:rsid w:val="001C0956"/>
    <w:rsid w:val="001C0AF2"/>
    <w:rsid w:val="001C10BD"/>
    <w:rsid w:val="001C2E54"/>
    <w:rsid w:val="001C519F"/>
    <w:rsid w:val="001C529C"/>
    <w:rsid w:val="001C52C3"/>
    <w:rsid w:val="001C59E8"/>
    <w:rsid w:val="001C5F68"/>
    <w:rsid w:val="001C7326"/>
    <w:rsid w:val="001D2039"/>
    <w:rsid w:val="001D4293"/>
    <w:rsid w:val="001E1590"/>
    <w:rsid w:val="001E1973"/>
    <w:rsid w:val="001E1E6B"/>
    <w:rsid w:val="001E2043"/>
    <w:rsid w:val="001E30E2"/>
    <w:rsid w:val="001E3370"/>
    <w:rsid w:val="001E3E2D"/>
    <w:rsid w:val="001E6209"/>
    <w:rsid w:val="001E626F"/>
    <w:rsid w:val="001E770E"/>
    <w:rsid w:val="001F0E1B"/>
    <w:rsid w:val="001F1FAA"/>
    <w:rsid w:val="001F2DD9"/>
    <w:rsid w:val="001F3022"/>
    <w:rsid w:val="001F3305"/>
    <w:rsid w:val="001F5267"/>
    <w:rsid w:val="001F5B7C"/>
    <w:rsid w:val="001F6084"/>
    <w:rsid w:val="001F6B0A"/>
    <w:rsid w:val="001F75AC"/>
    <w:rsid w:val="0020049A"/>
    <w:rsid w:val="0020153F"/>
    <w:rsid w:val="002020CE"/>
    <w:rsid w:val="00204A13"/>
    <w:rsid w:val="00205EEF"/>
    <w:rsid w:val="002063CC"/>
    <w:rsid w:val="002105B7"/>
    <w:rsid w:val="00213669"/>
    <w:rsid w:val="00221E5C"/>
    <w:rsid w:val="00224480"/>
    <w:rsid w:val="002266AC"/>
    <w:rsid w:val="00226C84"/>
    <w:rsid w:val="00227DE9"/>
    <w:rsid w:val="002303F6"/>
    <w:rsid w:val="002315A3"/>
    <w:rsid w:val="002330A3"/>
    <w:rsid w:val="00233C04"/>
    <w:rsid w:val="0023515F"/>
    <w:rsid w:val="002352A5"/>
    <w:rsid w:val="002358B4"/>
    <w:rsid w:val="00237D3F"/>
    <w:rsid w:val="00237FAB"/>
    <w:rsid w:val="00240C49"/>
    <w:rsid w:val="00242738"/>
    <w:rsid w:val="0024348E"/>
    <w:rsid w:val="00244E07"/>
    <w:rsid w:val="00245F07"/>
    <w:rsid w:val="00246839"/>
    <w:rsid w:val="0024710B"/>
    <w:rsid w:val="002505C7"/>
    <w:rsid w:val="002505DE"/>
    <w:rsid w:val="002510D5"/>
    <w:rsid w:val="00251EB2"/>
    <w:rsid w:val="0025247F"/>
    <w:rsid w:val="002541CD"/>
    <w:rsid w:val="00254480"/>
    <w:rsid w:val="002558F9"/>
    <w:rsid w:val="0025670A"/>
    <w:rsid w:val="002569F6"/>
    <w:rsid w:val="00257062"/>
    <w:rsid w:val="0026069D"/>
    <w:rsid w:val="00260C3A"/>
    <w:rsid w:val="002620E6"/>
    <w:rsid w:val="0026252E"/>
    <w:rsid w:val="002657F9"/>
    <w:rsid w:val="00267442"/>
    <w:rsid w:val="002700EB"/>
    <w:rsid w:val="00272623"/>
    <w:rsid w:val="00273E1A"/>
    <w:rsid w:val="002740CE"/>
    <w:rsid w:val="00274614"/>
    <w:rsid w:val="002758E3"/>
    <w:rsid w:val="00275A49"/>
    <w:rsid w:val="0027715D"/>
    <w:rsid w:val="00277CF3"/>
    <w:rsid w:val="00281B8D"/>
    <w:rsid w:val="00283927"/>
    <w:rsid w:val="00285B33"/>
    <w:rsid w:val="00286BAE"/>
    <w:rsid w:val="00287485"/>
    <w:rsid w:val="002903D5"/>
    <w:rsid w:val="00292D51"/>
    <w:rsid w:val="00292D61"/>
    <w:rsid w:val="00292EF6"/>
    <w:rsid w:val="00296927"/>
    <w:rsid w:val="00297E05"/>
    <w:rsid w:val="002A0BE7"/>
    <w:rsid w:val="002A2946"/>
    <w:rsid w:val="002A50F2"/>
    <w:rsid w:val="002A6298"/>
    <w:rsid w:val="002B31DD"/>
    <w:rsid w:val="002B470E"/>
    <w:rsid w:val="002C0C9F"/>
    <w:rsid w:val="002C3E8A"/>
    <w:rsid w:val="002C4969"/>
    <w:rsid w:val="002D1537"/>
    <w:rsid w:val="002D241F"/>
    <w:rsid w:val="002D3ACB"/>
    <w:rsid w:val="002D45FF"/>
    <w:rsid w:val="002D55E0"/>
    <w:rsid w:val="002D599A"/>
    <w:rsid w:val="002D5F42"/>
    <w:rsid w:val="002D6C8F"/>
    <w:rsid w:val="002D7F26"/>
    <w:rsid w:val="002E0389"/>
    <w:rsid w:val="002E099A"/>
    <w:rsid w:val="002E2E3E"/>
    <w:rsid w:val="002E3ACE"/>
    <w:rsid w:val="002E3DD2"/>
    <w:rsid w:val="002E44A3"/>
    <w:rsid w:val="002E5F02"/>
    <w:rsid w:val="002F0EC7"/>
    <w:rsid w:val="002F35F0"/>
    <w:rsid w:val="002F3CF7"/>
    <w:rsid w:val="002F3E65"/>
    <w:rsid w:val="002F44B2"/>
    <w:rsid w:val="002F4C59"/>
    <w:rsid w:val="002F67F3"/>
    <w:rsid w:val="003007E6"/>
    <w:rsid w:val="00303D4B"/>
    <w:rsid w:val="00305EFE"/>
    <w:rsid w:val="003102D8"/>
    <w:rsid w:val="00311676"/>
    <w:rsid w:val="003131A0"/>
    <w:rsid w:val="00313A8B"/>
    <w:rsid w:val="00316AE5"/>
    <w:rsid w:val="00316DA3"/>
    <w:rsid w:val="00317511"/>
    <w:rsid w:val="00317AC9"/>
    <w:rsid w:val="003219DD"/>
    <w:rsid w:val="0032351E"/>
    <w:rsid w:val="003244CA"/>
    <w:rsid w:val="00325188"/>
    <w:rsid w:val="00325BA9"/>
    <w:rsid w:val="003262BD"/>
    <w:rsid w:val="0032693A"/>
    <w:rsid w:val="003269A4"/>
    <w:rsid w:val="003311D9"/>
    <w:rsid w:val="003335DF"/>
    <w:rsid w:val="00334993"/>
    <w:rsid w:val="00336759"/>
    <w:rsid w:val="00344E47"/>
    <w:rsid w:val="003454DB"/>
    <w:rsid w:val="0034683A"/>
    <w:rsid w:val="00346BDF"/>
    <w:rsid w:val="00347EB1"/>
    <w:rsid w:val="00350F52"/>
    <w:rsid w:val="00351BDD"/>
    <w:rsid w:val="0035253A"/>
    <w:rsid w:val="00353FD6"/>
    <w:rsid w:val="00360745"/>
    <w:rsid w:val="003640AE"/>
    <w:rsid w:val="00367170"/>
    <w:rsid w:val="003675A8"/>
    <w:rsid w:val="00367B40"/>
    <w:rsid w:val="00367BBC"/>
    <w:rsid w:val="00371EE0"/>
    <w:rsid w:val="00372AA7"/>
    <w:rsid w:val="00374323"/>
    <w:rsid w:val="00374BE9"/>
    <w:rsid w:val="00374D10"/>
    <w:rsid w:val="00375080"/>
    <w:rsid w:val="00377E37"/>
    <w:rsid w:val="00380AF4"/>
    <w:rsid w:val="00381CB5"/>
    <w:rsid w:val="00382CD0"/>
    <w:rsid w:val="00384E88"/>
    <w:rsid w:val="00387181"/>
    <w:rsid w:val="003874B6"/>
    <w:rsid w:val="00392E15"/>
    <w:rsid w:val="003933B4"/>
    <w:rsid w:val="0039432D"/>
    <w:rsid w:val="00394DCB"/>
    <w:rsid w:val="00395F3D"/>
    <w:rsid w:val="00396733"/>
    <w:rsid w:val="00397268"/>
    <w:rsid w:val="003A18D5"/>
    <w:rsid w:val="003A1A0E"/>
    <w:rsid w:val="003A3BAD"/>
    <w:rsid w:val="003A5E30"/>
    <w:rsid w:val="003A5EE1"/>
    <w:rsid w:val="003A648A"/>
    <w:rsid w:val="003A6812"/>
    <w:rsid w:val="003A7601"/>
    <w:rsid w:val="003B0167"/>
    <w:rsid w:val="003B12C7"/>
    <w:rsid w:val="003B2127"/>
    <w:rsid w:val="003B2429"/>
    <w:rsid w:val="003B25B3"/>
    <w:rsid w:val="003C0C82"/>
    <w:rsid w:val="003C102F"/>
    <w:rsid w:val="003C4E58"/>
    <w:rsid w:val="003C5004"/>
    <w:rsid w:val="003C5DBC"/>
    <w:rsid w:val="003C6E3D"/>
    <w:rsid w:val="003D0C18"/>
    <w:rsid w:val="003D2442"/>
    <w:rsid w:val="003D26CC"/>
    <w:rsid w:val="003D2A10"/>
    <w:rsid w:val="003D6716"/>
    <w:rsid w:val="003D7FA5"/>
    <w:rsid w:val="003E0CBA"/>
    <w:rsid w:val="003E1773"/>
    <w:rsid w:val="003E1A04"/>
    <w:rsid w:val="003E2217"/>
    <w:rsid w:val="003E5896"/>
    <w:rsid w:val="003E5BB0"/>
    <w:rsid w:val="003E652F"/>
    <w:rsid w:val="003E6B53"/>
    <w:rsid w:val="003F09A7"/>
    <w:rsid w:val="003F1AFD"/>
    <w:rsid w:val="003F2C6F"/>
    <w:rsid w:val="003F42EF"/>
    <w:rsid w:val="003F4EEA"/>
    <w:rsid w:val="004017B3"/>
    <w:rsid w:val="00404BCB"/>
    <w:rsid w:val="004056BB"/>
    <w:rsid w:val="004107D6"/>
    <w:rsid w:val="0041339F"/>
    <w:rsid w:val="00414A7C"/>
    <w:rsid w:val="0041532E"/>
    <w:rsid w:val="004167D0"/>
    <w:rsid w:val="004176E2"/>
    <w:rsid w:val="00420BA7"/>
    <w:rsid w:val="0042105F"/>
    <w:rsid w:val="004222BA"/>
    <w:rsid w:val="00427048"/>
    <w:rsid w:val="00431E32"/>
    <w:rsid w:val="0043351E"/>
    <w:rsid w:val="0043467B"/>
    <w:rsid w:val="00434F14"/>
    <w:rsid w:val="004402D6"/>
    <w:rsid w:val="004419F4"/>
    <w:rsid w:val="00441C8B"/>
    <w:rsid w:val="00442608"/>
    <w:rsid w:val="00445AA3"/>
    <w:rsid w:val="00445AD3"/>
    <w:rsid w:val="004462F4"/>
    <w:rsid w:val="0044733B"/>
    <w:rsid w:val="00447DF3"/>
    <w:rsid w:val="00450BA5"/>
    <w:rsid w:val="00450DB7"/>
    <w:rsid w:val="004523A4"/>
    <w:rsid w:val="004525EF"/>
    <w:rsid w:val="00452E61"/>
    <w:rsid w:val="0045497A"/>
    <w:rsid w:val="00456D31"/>
    <w:rsid w:val="004622D4"/>
    <w:rsid w:val="00464516"/>
    <w:rsid w:val="004646A6"/>
    <w:rsid w:val="00464C82"/>
    <w:rsid w:val="004656C7"/>
    <w:rsid w:val="004659E2"/>
    <w:rsid w:val="00467E2B"/>
    <w:rsid w:val="00476D7B"/>
    <w:rsid w:val="00480C1B"/>
    <w:rsid w:val="00481C41"/>
    <w:rsid w:val="00482396"/>
    <w:rsid w:val="00482D23"/>
    <w:rsid w:val="00484665"/>
    <w:rsid w:val="00484DF9"/>
    <w:rsid w:val="00484F42"/>
    <w:rsid w:val="004857C4"/>
    <w:rsid w:val="0048643D"/>
    <w:rsid w:val="00486895"/>
    <w:rsid w:val="004915FF"/>
    <w:rsid w:val="00493D62"/>
    <w:rsid w:val="004972F3"/>
    <w:rsid w:val="004A2DEB"/>
    <w:rsid w:val="004A38A0"/>
    <w:rsid w:val="004A4204"/>
    <w:rsid w:val="004A596C"/>
    <w:rsid w:val="004A74EC"/>
    <w:rsid w:val="004B1548"/>
    <w:rsid w:val="004B2924"/>
    <w:rsid w:val="004B3717"/>
    <w:rsid w:val="004B3793"/>
    <w:rsid w:val="004B43A5"/>
    <w:rsid w:val="004B4898"/>
    <w:rsid w:val="004B4B74"/>
    <w:rsid w:val="004B4E77"/>
    <w:rsid w:val="004C0565"/>
    <w:rsid w:val="004C0D6B"/>
    <w:rsid w:val="004C0EEF"/>
    <w:rsid w:val="004C1979"/>
    <w:rsid w:val="004C4BF2"/>
    <w:rsid w:val="004C6802"/>
    <w:rsid w:val="004C6B82"/>
    <w:rsid w:val="004D0367"/>
    <w:rsid w:val="004D4172"/>
    <w:rsid w:val="004D64A8"/>
    <w:rsid w:val="004D6995"/>
    <w:rsid w:val="004D73C0"/>
    <w:rsid w:val="004E260D"/>
    <w:rsid w:val="004E2EE0"/>
    <w:rsid w:val="004E4213"/>
    <w:rsid w:val="004E64ED"/>
    <w:rsid w:val="004F0AA9"/>
    <w:rsid w:val="004F1CC1"/>
    <w:rsid w:val="004F24EA"/>
    <w:rsid w:val="004F29AE"/>
    <w:rsid w:val="004F4051"/>
    <w:rsid w:val="004F4794"/>
    <w:rsid w:val="004F67C7"/>
    <w:rsid w:val="005008DB"/>
    <w:rsid w:val="0050164D"/>
    <w:rsid w:val="0050172E"/>
    <w:rsid w:val="005028B3"/>
    <w:rsid w:val="00504E4A"/>
    <w:rsid w:val="00505A17"/>
    <w:rsid w:val="00507384"/>
    <w:rsid w:val="005075C5"/>
    <w:rsid w:val="00510796"/>
    <w:rsid w:val="00510FC3"/>
    <w:rsid w:val="00512226"/>
    <w:rsid w:val="0051477E"/>
    <w:rsid w:val="00514FFE"/>
    <w:rsid w:val="0052106C"/>
    <w:rsid w:val="00522045"/>
    <w:rsid w:val="005249D0"/>
    <w:rsid w:val="00524C44"/>
    <w:rsid w:val="00525C87"/>
    <w:rsid w:val="00527D61"/>
    <w:rsid w:val="00533608"/>
    <w:rsid w:val="0053459E"/>
    <w:rsid w:val="00534B98"/>
    <w:rsid w:val="00536BD4"/>
    <w:rsid w:val="00537564"/>
    <w:rsid w:val="0054034D"/>
    <w:rsid w:val="00540FF1"/>
    <w:rsid w:val="00541373"/>
    <w:rsid w:val="00541CF7"/>
    <w:rsid w:val="00542A65"/>
    <w:rsid w:val="00543B87"/>
    <w:rsid w:val="00544E5B"/>
    <w:rsid w:val="00545EBA"/>
    <w:rsid w:val="00547B45"/>
    <w:rsid w:val="00550BFC"/>
    <w:rsid w:val="00551511"/>
    <w:rsid w:val="005518B9"/>
    <w:rsid w:val="005523BA"/>
    <w:rsid w:val="00553C3A"/>
    <w:rsid w:val="005542DC"/>
    <w:rsid w:val="005570FB"/>
    <w:rsid w:val="00560017"/>
    <w:rsid w:val="00560255"/>
    <w:rsid w:val="0056135A"/>
    <w:rsid w:val="00561C9D"/>
    <w:rsid w:val="00563EDB"/>
    <w:rsid w:val="00564CB8"/>
    <w:rsid w:val="00565DAF"/>
    <w:rsid w:val="005661D7"/>
    <w:rsid w:val="0056670F"/>
    <w:rsid w:val="00567C76"/>
    <w:rsid w:val="00572C15"/>
    <w:rsid w:val="00573184"/>
    <w:rsid w:val="00573AE2"/>
    <w:rsid w:val="00574519"/>
    <w:rsid w:val="00574FF7"/>
    <w:rsid w:val="00576A8E"/>
    <w:rsid w:val="00582CD7"/>
    <w:rsid w:val="00583A95"/>
    <w:rsid w:val="00583D34"/>
    <w:rsid w:val="00583EE7"/>
    <w:rsid w:val="00585BC8"/>
    <w:rsid w:val="00590172"/>
    <w:rsid w:val="005908D9"/>
    <w:rsid w:val="00591699"/>
    <w:rsid w:val="00591D55"/>
    <w:rsid w:val="00595ED4"/>
    <w:rsid w:val="0059606C"/>
    <w:rsid w:val="00596712"/>
    <w:rsid w:val="0059763A"/>
    <w:rsid w:val="005977F9"/>
    <w:rsid w:val="005A1C81"/>
    <w:rsid w:val="005A268B"/>
    <w:rsid w:val="005A33AF"/>
    <w:rsid w:val="005A35A0"/>
    <w:rsid w:val="005A3B05"/>
    <w:rsid w:val="005A465A"/>
    <w:rsid w:val="005A5599"/>
    <w:rsid w:val="005A5C54"/>
    <w:rsid w:val="005A6D34"/>
    <w:rsid w:val="005B1774"/>
    <w:rsid w:val="005B25D0"/>
    <w:rsid w:val="005B307E"/>
    <w:rsid w:val="005B65D4"/>
    <w:rsid w:val="005B79E2"/>
    <w:rsid w:val="005C0047"/>
    <w:rsid w:val="005C0B01"/>
    <w:rsid w:val="005C1D7D"/>
    <w:rsid w:val="005C302F"/>
    <w:rsid w:val="005C375E"/>
    <w:rsid w:val="005C410D"/>
    <w:rsid w:val="005C4CBB"/>
    <w:rsid w:val="005D2AF2"/>
    <w:rsid w:val="005D30E1"/>
    <w:rsid w:val="005D4A3F"/>
    <w:rsid w:val="005D7363"/>
    <w:rsid w:val="005E0075"/>
    <w:rsid w:val="005E0B6C"/>
    <w:rsid w:val="005E16D1"/>
    <w:rsid w:val="005E3BA8"/>
    <w:rsid w:val="005E5544"/>
    <w:rsid w:val="005E702E"/>
    <w:rsid w:val="005E76A5"/>
    <w:rsid w:val="005F0DD4"/>
    <w:rsid w:val="005F299F"/>
    <w:rsid w:val="005F3D5F"/>
    <w:rsid w:val="005F4534"/>
    <w:rsid w:val="005F5C10"/>
    <w:rsid w:val="005F64EF"/>
    <w:rsid w:val="005F7184"/>
    <w:rsid w:val="006074E5"/>
    <w:rsid w:val="00614650"/>
    <w:rsid w:val="00616118"/>
    <w:rsid w:val="0062095D"/>
    <w:rsid w:val="006234C6"/>
    <w:rsid w:val="00623E3F"/>
    <w:rsid w:val="00625218"/>
    <w:rsid w:val="006265F9"/>
    <w:rsid w:val="00630B27"/>
    <w:rsid w:val="006324A9"/>
    <w:rsid w:val="00632E84"/>
    <w:rsid w:val="006405BB"/>
    <w:rsid w:val="0064148F"/>
    <w:rsid w:val="00642F36"/>
    <w:rsid w:val="00643419"/>
    <w:rsid w:val="00643446"/>
    <w:rsid w:val="00643C6F"/>
    <w:rsid w:val="0064405E"/>
    <w:rsid w:val="00644388"/>
    <w:rsid w:val="006454D5"/>
    <w:rsid w:val="006466D5"/>
    <w:rsid w:val="00647DC8"/>
    <w:rsid w:val="00651AF4"/>
    <w:rsid w:val="00651B83"/>
    <w:rsid w:val="00653ACB"/>
    <w:rsid w:val="006559D8"/>
    <w:rsid w:val="00660E1A"/>
    <w:rsid w:val="00661365"/>
    <w:rsid w:val="006617CA"/>
    <w:rsid w:val="00664A04"/>
    <w:rsid w:val="0066538A"/>
    <w:rsid w:val="00665690"/>
    <w:rsid w:val="00670168"/>
    <w:rsid w:val="006702C9"/>
    <w:rsid w:val="00672A0F"/>
    <w:rsid w:val="006748D2"/>
    <w:rsid w:val="006764B0"/>
    <w:rsid w:val="0067660B"/>
    <w:rsid w:val="006767C9"/>
    <w:rsid w:val="006772D9"/>
    <w:rsid w:val="006773C6"/>
    <w:rsid w:val="006774AB"/>
    <w:rsid w:val="006800A2"/>
    <w:rsid w:val="00681624"/>
    <w:rsid w:val="00682374"/>
    <w:rsid w:val="00682610"/>
    <w:rsid w:val="0068300E"/>
    <w:rsid w:val="00683090"/>
    <w:rsid w:val="00686551"/>
    <w:rsid w:val="00690B2A"/>
    <w:rsid w:val="006912FD"/>
    <w:rsid w:val="00692D15"/>
    <w:rsid w:val="006961C8"/>
    <w:rsid w:val="00696B86"/>
    <w:rsid w:val="006A432E"/>
    <w:rsid w:val="006A5202"/>
    <w:rsid w:val="006A5A65"/>
    <w:rsid w:val="006A5A6B"/>
    <w:rsid w:val="006A7911"/>
    <w:rsid w:val="006B0FD1"/>
    <w:rsid w:val="006B1E95"/>
    <w:rsid w:val="006B3A45"/>
    <w:rsid w:val="006B3ADB"/>
    <w:rsid w:val="006B40B7"/>
    <w:rsid w:val="006B4D17"/>
    <w:rsid w:val="006B56B6"/>
    <w:rsid w:val="006B65E3"/>
    <w:rsid w:val="006B7846"/>
    <w:rsid w:val="006C226F"/>
    <w:rsid w:val="006C364E"/>
    <w:rsid w:val="006C3BB6"/>
    <w:rsid w:val="006C4C59"/>
    <w:rsid w:val="006C4E06"/>
    <w:rsid w:val="006C6B89"/>
    <w:rsid w:val="006D0B8B"/>
    <w:rsid w:val="006D0E76"/>
    <w:rsid w:val="006D1C88"/>
    <w:rsid w:val="006D3752"/>
    <w:rsid w:val="006D4074"/>
    <w:rsid w:val="006D415A"/>
    <w:rsid w:val="006D43AB"/>
    <w:rsid w:val="006D706C"/>
    <w:rsid w:val="006D7394"/>
    <w:rsid w:val="006E01E7"/>
    <w:rsid w:val="006E18A2"/>
    <w:rsid w:val="006E2FB3"/>
    <w:rsid w:val="006E3563"/>
    <w:rsid w:val="006E3D11"/>
    <w:rsid w:val="006E4090"/>
    <w:rsid w:val="006E612E"/>
    <w:rsid w:val="006E6538"/>
    <w:rsid w:val="006E7527"/>
    <w:rsid w:val="006E77E9"/>
    <w:rsid w:val="006E7EA7"/>
    <w:rsid w:val="006F025B"/>
    <w:rsid w:val="006F0DB1"/>
    <w:rsid w:val="006F188A"/>
    <w:rsid w:val="006F2070"/>
    <w:rsid w:val="006F2605"/>
    <w:rsid w:val="006F5F8F"/>
    <w:rsid w:val="006F6503"/>
    <w:rsid w:val="0070071F"/>
    <w:rsid w:val="00700BC2"/>
    <w:rsid w:val="00701BCC"/>
    <w:rsid w:val="0070242F"/>
    <w:rsid w:val="00702694"/>
    <w:rsid w:val="00702E7C"/>
    <w:rsid w:val="007033C8"/>
    <w:rsid w:val="00710367"/>
    <w:rsid w:val="00710744"/>
    <w:rsid w:val="007118CF"/>
    <w:rsid w:val="007152E0"/>
    <w:rsid w:val="00717867"/>
    <w:rsid w:val="00720E4D"/>
    <w:rsid w:val="007235B8"/>
    <w:rsid w:val="007237F1"/>
    <w:rsid w:val="00724AF6"/>
    <w:rsid w:val="00727244"/>
    <w:rsid w:val="00730563"/>
    <w:rsid w:val="00731F80"/>
    <w:rsid w:val="007358C3"/>
    <w:rsid w:val="00736378"/>
    <w:rsid w:val="00736666"/>
    <w:rsid w:val="00740F62"/>
    <w:rsid w:val="00742703"/>
    <w:rsid w:val="00743380"/>
    <w:rsid w:val="0074417B"/>
    <w:rsid w:val="0074423C"/>
    <w:rsid w:val="0075086C"/>
    <w:rsid w:val="00753B0B"/>
    <w:rsid w:val="00753F59"/>
    <w:rsid w:val="0075477B"/>
    <w:rsid w:val="0075558F"/>
    <w:rsid w:val="00755874"/>
    <w:rsid w:val="0075689F"/>
    <w:rsid w:val="00761E3B"/>
    <w:rsid w:val="00764E83"/>
    <w:rsid w:val="00765AD9"/>
    <w:rsid w:val="007676A0"/>
    <w:rsid w:val="007678F7"/>
    <w:rsid w:val="00771525"/>
    <w:rsid w:val="00771D94"/>
    <w:rsid w:val="00773353"/>
    <w:rsid w:val="00773F1A"/>
    <w:rsid w:val="00774D28"/>
    <w:rsid w:val="0077548A"/>
    <w:rsid w:val="00775B48"/>
    <w:rsid w:val="00777B6D"/>
    <w:rsid w:val="007821D8"/>
    <w:rsid w:val="00782CAB"/>
    <w:rsid w:val="007833C4"/>
    <w:rsid w:val="00784D10"/>
    <w:rsid w:val="0079055F"/>
    <w:rsid w:val="00791262"/>
    <w:rsid w:val="00791F78"/>
    <w:rsid w:val="00792D0D"/>
    <w:rsid w:val="00794309"/>
    <w:rsid w:val="007943F7"/>
    <w:rsid w:val="007966F0"/>
    <w:rsid w:val="00796971"/>
    <w:rsid w:val="00796A08"/>
    <w:rsid w:val="00797DC4"/>
    <w:rsid w:val="007A053E"/>
    <w:rsid w:val="007A0DCA"/>
    <w:rsid w:val="007A1232"/>
    <w:rsid w:val="007A18D6"/>
    <w:rsid w:val="007A253E"/>
    <w:rsid w:val="007A2C39"/>
    <w:rsid w:val="007A3C17"/>
    <w:rsid w:val="007A7A73"/>
    <w:rsid w:val="007B0AAA"/>
    <w:rsid w:val="007B1408"/>
    <w:rsid w:val="007B1CD8"/>
    <w:rsid w:val="007B201C"/>
    <w:rsid w:val="007B3CE7"/>
    <w:rsid w:val="007B4975"/>
    <w:rsid w:val="007B52E9"/>
    <w:rsid w:val="007B5CE4"/>
    <w:rsid w:val="007B7768"/>
    <w:rsid w:val="007B7FE4"/>
    <w:rsid w:val="007C0F32"/>
    <w:rsid w:val="007C2A52"/>
    <w:rsid w:val="007C2E11"/>
    <w:rsid w:val="007C34B5"/>
    <w:rsid w:val="007C4F58"/>
    <w:rsid w:val="007C50EC"/>
    <w:rsid w:val="007C542A"/>
    <w:rsid w:val="007C59A0"/>
    <w:rsid w:val="007C6930"/>
    <w:rsid w:val="007C71C9"/>
    <w:rsid w:val="007C7805"/>
    <w:rsid w:val="007C785F"/>
    <w:rsid w:val="007D0148"/>
    <w:rsid w:val="007D04F3"/>
    <w:rsid w:val="007D0775"/>
    <w:rsid w:val="007D4206"/>
    <w:rsid w:val="007D5EF6"/>
    <w:rsid w:val="007D7092"/>
    <w:rsid w:val="007D78C1"/>
    <w:rsid w:val="007E0989"/>
    <w:rsid w:val="007E0C34"/>
    <w:rsid w:val="007E2A18"/>
    <w:rsid w:val="007E34A7"/>
    <w:rsid w:val="007E39DF"/>
    <w:rsid w:val="007E5838"/>
    <w:rsid w:val="007E61BC"/>
    <w:rsid w:val="007E6555"/>
    <w:rsid w:val="007E6D64"/>
    <w:rsid w:val="007F0C71"/>
    <w:rsid w:val="007F1910"/>
    <w:rsid w:val="007F3007"/>
    <w:rsid w:val="007F5076"/>
    <w:rsid w:val="007F6D2C"/>
    <w:rsid w:val="007F7110"/>
    <w:rsid w:val="007F723E"/>
    <w:rsid w:val="00800873"/>
    <w:rsid w:val="008016DF"/>
    <w:rsid w:val="0080256A"/>
    <w:rsid w:val="0080398F"/>
    <w:rsid w:val="00805395"/>
    <w:rsid w:val="0080564D"/>
    <w:rsid w:val="00805D29"/>
    <w:rsid w:val="00810B58"/>
    <w:rsid w:val="00812A19"/>
    <w:rsid w:val="00813008"/>
    <w:rsid w:val="00816159"/>
    <w:rsid w:val="00817C8D"/>
    <w:rsid w:val="0082019D"/>
    <w:rsid w:val="008228B3"/>
    <w:rsid w:val="00822DD7"/>
    <w:rsid w:val="008233AA"/>
    <w:rsid w:val="008251A8"/>
    <w:rsid w:val="00833558"/>
    <w:rsid w:val="00834491"/>
    <w:rsid w:val="00834EE1"/>
    <w:rsid w:val="00840FC5"/>
    <w:rsid w:val="00841AA2"/>
    <w:rsid w:val="008430A7"/>
    <w:rsid w:val="00844CE0"/>
    <w:rsid w:val="00850B37"/>
    <w:rsid w:val="00851B13"/>
    <w:rsid w:val="00852944"/>
    <w:rsid w:val="00855630"/>
    <w:rsid w:val="00855A02"/>
    <w:rsid w:val="00855A5D"/>
    <w:rsid w:val="00855A7E"/>
    <w:rsid w:val="00855D95"/>
    <w:rsid w:val="00856896"/>
    <w:rsid w:val="008568F7"/>
    <w:rsid w:val="00860071"/>
    <w:rsid w:val="008602CC"/>
    <w:rsid w:val="0086168D"/>
    <w:rsid w:val="008627D5"/>
    <w:rsid w:val="00866513"/>
    <w:rsid w:val="00867218"/>
    <w:rsid w:val="00870C6E"/>
    <w:rsid w:val="008711D8"/>
    <w:rsid w:val="0087247A"/>
    <w:rsid w:val="008741F7"/>
    <w:rsid w:val="008748C9"/>
    <w:rsid w:val="008769F0"/>
    <w:rsid w:val="00876A50"/>
    <w:rsid w:val="00880135"/>
    <w:rsid w:val="00880AAA"/>
    <w:rsid w:val="00882362"/>
    <w:rsid w:val="008824F5"/>
    <w:rsid w:val="00882A20"/>
    <w:rsid w:val="00885016"/>
    <w:rsid w:val="00886816"/>
    <w:rsid w:val="00887704"/>
    <w:rsid w:val="00887CCB"/>
    <w:rsid w:val="00892145"/>
    <w:rsid w:val="00892FEF"/>
    <w:rsid w:val="00894116"/>
    <w:rsid w:val="008944F9"/>
    <w:rsid w:val="00895D62"/>
    <w:rsid w:val="008A0996"/>
    <w:rsid w:val="008A1806"/>
    <w:rsid w:val="008A2057"/>
    <w:rsid w:val="008A31E7"/>
    <w:rsid w:val="008A3CDD"/>
    <w:rsid w:val="008A4DFF"/>
    <w:rsid w:val="008A61D2"/>
    <w:rsid w:val="008A72B7"/>
    <w:rsid w:val="008A7B30"/>
    <w:rsid w:val="008B21D2"/>
    <w:rsid w:val="008B35D6"/>
    <w:rsid w:val="008B4420"/>
    <w:rsid w:val="008B4E18"/>
    <w:rsid w:val="008B5BCE"/>
    <w:rsid w:val="008B6739"/>
    <w:rsid w:val="008B6C19"/>
    <w:rsid w:val="008B6FFA"/>
    <w:rsid w:val="008C1361"/>
    <w:rsid w:val="008C2EE5"/>
    <w:rsid w:val="008C3915"/>
    <w:rsid w:val="008C5FC2"/>
    <w:rsid w:val="008D12A3"/>
    <w:rsid w:val="008D1742"/>
    <w:rsid w:val="008D3BC2"/>
    <w:rsid w:val="008E043E"/>
    <w:rsid w:val="008E15C6"/>
    <w:rsid w:val="008E2273"/>
    <w:rsid w:val="008E2463"/>
    <w:rsid w:val="008E41FD"/>
    <w:rsid w:val="008E47E4"/>
    <w:rsid w:val="008E4AB0"/>
    <w:rsid w:val="008E6FDD"/>
    <w:rsid w:val="008E7549"/>
    <w:rsid w:val="008F02B9"/>
    <w:rsid w:val="008F1D2B"/>
    <w:rsid w:val="008F23F0"/>
    <w:rsid w:val="008F50DB"/>
    <w:rsid w:val="008F5848"/>
    <w:rsid w:val="008F7477"/>
    <w:rsid w:val="008F780C"/>
    <w:rsid w:val="009008B6"/>
    <w:rsid w:val="00900E48"/>
    <w:rsid w:val="00901FAC"/>
    <w:rsid w:val="0090236B"/>
    <w:rsid w:val="00902807"/>
    <w:rsid w:val="00911C90"/>
    <w:rsid w:val="009142CB"/>
    <w:rsid w:val="009147D5"/>
    <w:rsid w:val="0091603B"/>
    <w:rsid w:val="00917A4F"/>
    <w:rsid w:val="00917C75"/>
    <w:rsid w:val="0092059C"/>
    <w:rsid w:val="009208F4"/>
    <w:rsid w:val="009230EE"/>
    <w:rsid w:val="00923321"/>
    <w:rsid w:val="00924089"/>
    <w:rsid w:val="00930475"/>
    <w:rsid w:val="009318F3"/>
    <w:rsid w:val="00933AA8"/>
    <w:rsid w:val="00933DB2"/>
    <w:rsid w:val="009342EE"/>
    <w:rsid w:val="00934D9B"/>
    <w:rsid w:val="0093589E"/>
    <w:rsid w:val="00940BCD"/>
    <w:rsid w:val="009417EA"/>
    <w:rsid w:val="00941F12"/>
    <w:rsid w:val="009435EE"/>
    <w:rsid w:val="00946DA9"/>
    <w:rsid w:val="00947A15"/>
    <w:rsid w:val="00950B67"/>
    <w:rsid w:val="00951978"/>
    <w:rsid w:val="00952172"/>
    <w:rsid w:val="00952212"/>
    <w:rsid w:val="009527D1"/>
    <w:rsid w:val="00952B37"/>
    <w:rsid w:val="00952DE7"/>
    <w:rsid w:val="00954ABB"/>
    <w:rsid w:val="00954D48"/>
    <w:rsid w:val="0095758A"/>
    <w:rsid w:val="009610B6"/>
    <w:rsid w:val="00961C01"/>
    <w:rsid w:val="00962E64"/>
    <w:rsid w:val="009637DD"/>
    <w:rsid w:val="00965182"/>
    <w:rsid w:val="0096792E"/>
    <w:rsid w:val="009702B3"/>
    <w:rsid w:val="0097083A"/>
    <w:rsid w:val="009728A8"/>
    <w:rsid w:val="009740D2"/>
    <w:rsid w:val="00974267"/>
    <w:rsid w:val="00975A7B"/>
    <w:rsid w:val="00976CAF"/>
    <w:rsid w:val="00981C78"/>
    <w:rsid w:val="00981E98"/>
    <w:rsid w:val="00985E65"/>
    <w:rsid w:val="0099014D"/>
    <w:rsid w:val="00991B59"/>
    <w:rsid w:val="0099214C"/>
    <w:rsid w:val="009964CC"/>
    <w:rsid w:val="009A105C"/>
    <w:rsid w:val="009A26BA"/>
    <w:rsid w:val="009A2BA9"/>
    <w:rsid w:val="009A7FED"/>
    <w:rsid w:val="009B048C"/>
    <w:rsid w:val="009B0E53"/>
    <w:rsid w:val="009B0ECD"/>
    <w:rsid w:val="009B147C"/>
    <w:rsid w:val="009B16AC"/>
    <w:rsid w:val="009B29A2"/>
    <w:rsid w:val="009B2DB0"/>
    <w:rsid w:val="009B32E8"/>
    <w:rsid w:val="009B3FE4"/>
    <w:rsid w:val="009B7A5E"/>
    <w:rsid w:val="009B7F46"/>
    <w:rsid w:val="009C0C2B"/>
    <w:rsid w:val="009C0FE5"/>
    <w:rsid w:val="009C2D2B"/>
    <w:rsid w:val="009C3C2E"/>
    <w:rsid w:val="009C634D"/>
    <w:rsid w:val="009C6554"/>
    <w:rsid w:val="009C6933"/>
    <w:rsid w:val="009C7462"/>
    <w:rsid w:val="009D02B9"/>
    <w:rsid w:val="009D1218"/>
    <w:rsid w:val="009D259B"/>
    <w:rsid w:val="009D28FB"/>
    <w:rsid w:val="009D30AC"/>
    <w:rsid w:val="009D3ED5"/>
    <w:rsid w:val="009D4111"/>
    <w:rsid w:val="009D4246"/>
    <w:rsid w:val="009D42EA"/>
    <w:rsid w:val="009D5488"/>
    <w:rsid w:val="009D5855"/>
    <w:rsid w:val="009D683D"/>
    <w:rsid w:val="009E02FD"/>
    <w:rsid w:val="009E03B0"/>
    <w:rsid w:val="009E1EC5"/>
    <w:rsid w:val="009E37CC"/>
    <w:rsid w:val="009E401E"/>
    <w:rsid w:val="009E41A4"/>
    <w:rsid w:val="009E4340"/>
    <w:rsid w:val="009F0DE0"/>
    <w:rsid w:val="009F36E7"/>
    <w:rsid w:val="009F3BD7"/>
    <w:rsid w:val="00A024A0"/>
    <w:rsid w:val="00A04013"/>
    <w:rsid w:val="00A06324"/>
    <w:rsid w:val="00A07817"/>
    <w:rsid w:val="00A10C48"/>
    <w:rsid w:val="00A114C3"/>
    <w:rsid w:val="00A11A52"/>
    <w:rsid w:val="00A139DA"/>
    <w:rsid w:val="00A14B56"/>
    <w:rsid w:val="00A14F5F"/>
    <w:rsid w:val="00A1608D"/>
    <w:rsid w:val="00A20694"/>
    <w:rsid w:val="00A21E23"/>
    <w:rsid w:val="00A226AC"/>
    <w:rsid w:val="00A22E29"/>
    <w:rsid w:val="00A23451"/>
    <w:rsid w:val="00A2395D"/>
    <w:rsid w:val="00A23D7B"/>
    <w:rsid w:val="00A2587E"/>
    <w:rsid w:val="00A261E8"/>
    <w:rsid w:val="00A31EB7"/>
    <w:rsid w:val="00A3331F"/>
    <w:rsid w:val="00A33437"/>
    <w:rsid w:val="00A33445"/>
    <w:rsid w:val="00A35E9E"/>
    <w:rsid w:val="00A36165"/>
    <w:rsid w:val="00A37BAE"/>
    <w:rsid w:val="00A40B4F"/>
    <w:rsid w:val="00A45614"/>
    <w:rsid w:val="00A45B11"/>
    <w:rsid w:val="00A47367"/>
    <w:rsid w:val="00A531BC"/>
    <w:rsid w:val="00A547F3"/>
    <w:rsid w:val="00A55E6C"/>
    <w:rsid w:val="00A5621E"/>
    <w:rsid w:val="00A56AA6"/>
    <w:rsid w:val="00A579DD"/>
    <w:rsid w:val="00A61202"/>
    <w:rsid w:val="00A62980"/>
    <w:rsid w:val="00A629A6"/>
    <w:rsid w:val="00A650DE"/>
    <w:rsid w:val="00A65C97"/>
    <w:rsid w:val="00A661F5"/>
    <w:rsid w:val="00A67512"/>
    <w:rsid w:val="00A700C6"/>
    <w:rsid w:val="00A71B70"/>
    <w:rsid w:val="00A72126"/>
    <w:rsid w:val="00A733DD"/>
    <w:rsid w:val="00A73C8C"/>
    <w:rsid w:val="00A73FA5"/>
    <w:rsid w:val="00A74DB8"/>
    <w:rsid w:val="00A75413"/>
    <w:rsid w:val="00A80BAB"/>
    <w:rsid w:val="00A82E9C"/>
    <w:rsid w:val="00A85592"/>
    <w:rsid w:val="00A85623"/>
    <w:rsid w:val="00A86147"/>
    <w:rsid w:val="00A904E6"/>
    <w:rsid w:val="00A910F3"/>
    <w:rsid w:val="00A91446"/>
    <w:rsid w:val="00A93A0C"/>
    <w:rsid w:val="00A94125"/>
    <w:rsid w:val="00A949A6"/>
    <w:rsid w:val="00A9708B"/>
    <w:rsid w:val="00AA0841"/>
    <w:rsid w:val="00AA30A2"/>
    <w:rsid w:val="00AA4772"/>
    <w:rsid w:val="00AA6671"/>
    <w:rsid w:val="00AB0C6C"/>
    <w:rsid w:val="00AB1935"/>
    <w:rsid w:val="00AB1C02"/>
    <w:rsid w:val="00AB1F44"/>
    <w:rsid w:val="00AB43E5"/>
    <w:rsid w:val="00AB49DB"/>
    <w:rsid w:val="00AC005E"/>
    <w:rsid w:val="00AC034F"/>
    <w:rsid w:val="00AC1168"/>
    <w:rsid w:val="00AC31B1"/>
    <w:rsid w:val="00AC36B8"/>
    <w:rsid w:val="00AC36FC"/>
    <w:rsid w:val="00AC464F"/>
    <w:rsid w:val="00AC66B9"/>
    <w:rsid w:val="00AC6C3C"/>
    <w:rsid w:val="00AC7392"/>
    <w:rsid w:val="00AD0788"/>
    <w:rsid w:val="00AD104F"/>
    <w:rsid w:val="00AD172A"/>
    <w:rsid w:val="00AD2199"/>
    <w:rsid w:val="00AD23E4"/>
    <w:rsid w:val="00AD45E0"/>
    <w:rsid w:val="00AD66FC"/>
    <w:rsid w:val="00AD6FFF"/>
    <w:rsid w:val="00AE0CC2"/>
    <w:rsid w:val="00AE2F34"/>
    <w:rsid w:val="00AE4936"/>
    <w:rsid w:val="00AE6A2B"/>
    <w:rsid w:val="00AE73FC"/>
    <w:rsid w:val="00AF0298"/>
    <w:rsid w:val="00AF0F77"/>
    <w:rsid w:val="00AF1378"/>
    <w:rsid w:val="00AF2450"/>
    <w:rsid w:val="00AF5620"/>
    <w:rsid w:val="00AF722A"/>
    <w:rsid w:val="00B03BC3"/>
    <w:rsid w:val="00B04593"/>
    <w:rsid w:val="00B04F2D"/>
    <w:rsid w:val="00B0614A"/>
    <w:rsid w:val="00B0753C"/>
    <w:rsid w:val="00B17101"/>
    <w:rsid w:val="00B20CB6"/>
    <w:rsid w:val="00B228EE"/>
    <w:rsid w:val="00B23002"/>
    <w:rsid w:val="00B23677"/>
    <w:rsid w:val="00B25CE0"/>
    <w:rsid w:val="00B3168B"/>
    <w:rsid w:val="00B32C97"/>
    <w:rsid w:val="00B33765"/>
    <w:rsid w:val="00B350EA"/>
    <w:rsid w:val="00B359A9"/>
    <w:rsid w:val="00B366F3"/>
    <w:rsid w:val="00B377A8"/>
    <w:rsid w:val="00B4359D"/>
    <w:rsid w:val="00B457BB"/>
    <w:rsid w:val="00B47CA9"/>
    <w:rsid w:val="00B53CB0"/>
    <w:rsid w:val="00B607B1"/>
    <w:rsid w:val="00B607D2"/>
    <w:rsid w:val="00B608DF"/>
    <w:rsid w:val="00B63814"/>
    <w:rsid w:val="00B650A3"/>
    <w:rsid w:val="00B66921"/>
    <w:rsid w:val="00B66961"/>
    <w:rsid w:val="00B70B4C"/>
    <w:rsid w:val="00B73178"/>
    <w:rsid w:val="00B732C4"/>
    <w:rsid w:val="00B73ECE"/>
    <w:rsid w:val="00B74092"/>
    <w:rsid w:val="00B76DB4"/>
    <w:rsid w:val="00B771A5"/>
    <w:rsid w:val="00B77726"/>
    <w:rsid w:val="00B81410"/>
    <w:rsid w:val="00B82247"/>
    <w:rsid w:val="00B833E7"/>
    <w:rsid w:val="00B84854"/>
    <w:rsid w:val="00B84B17"/>
    <w:rsid w:val="00B84CC0"/>
    <w:rsid w:val="00B86244"/>
    <w:rsid w:val="00B87751"/>
    <w:rsid w:val="00B902AB"/>
    <w:rsid w:val="00B90623"/>
    <w:rsid w:val="00B9169C"/>
    <w:rsid w:val="00B95E25"/>
    <w:rsid w:val="00B95EDF"/>
    <w:rsid w:val="00BA1910"/>
    <w:rsid w:val="00BA2AF3"/>
    <w:rsid w:val="00BA4516"/>
    <w:rsid w:val="00BA4E65"/>
    <w:rsid w:val="00BA5848"/>
    <w:rsid w:val="00BA5E71"/>
    <w:rsid w:val="00BA6DB5"/>
    <w:rsid w:val="00BA7A0D"/>
    <w:rsid w:val="00BB2DB1"/>
    <w:rsid w:val="00BB2FCB"/>
    <w:rsid w:val="00BB4342"/>
    <w:rsid w:val="00BB5449"/>
    <w:rsid w:val="00BB5E31"/>
    <w:rsid w:val="00BB74F6"/>
    <w:rsid w:val="00BC1978"/>
    <w:rsid w:val="00BC2873"/>
    <w:rsid w:val="00BC2ECA"/>
    <w:rsid w:val="00BC6E7C"/>
    <w:rsid w:val="00BC705C"/>
    <w:rsid w:val="00BD0463"/>
    <w:rsid w:val="00BD1008"/>
    <w:rsid w:val="00BD1039"/>
    <w:rsid w:val="00BD2069"/>
    <w:rsid w:val="00BD4608"/>
    <w:rsid w:val="00BD60E6"/>
    <w:rsid w:val="00BD6738"/>
    <w:rsid w:val="00BD6C2E"/>
    <w:rsid w:val="00BD6C78"/>
    <w:rsid w:val="00BE40FA"/>
    <w:rsid w:val="00BE4DBD"/>
    <w:rsid w:val="00BE5B10"/>
    <w:rsid w:val="00BE6C5B"/>
    <w:rsid w:val="00BE7019"/>
    <w:rsid w:val="00BF3956"/>
    <w:rsid w:val="00BF5771"/>
    <w:rsid w:val="00BF60A9"/>
    <w:rsid w:val="00C00EA1"/>
    <w:rsid w:val="00C017C5"/>
    <w:rsid w:val="00C0194B"/>
    <w:rsid w:val="00C02DC8"/>
    <w:rsid w:val="00C036EF"/>
    <w:rsid w:val="00C038BA"/>
    <w:rsid w:val="00C03EF6"/>
    <w:rsid w:val="00C03FA8"/>
    <w:rsid w:val="00C042D5"/>
    <w:rsid w:val="00C05DC0"/>
    <w:rsid w:val="00C0656C"/>
    <w:rsid w:val="00C07CBD"/>
    <w:rsid w:val="00C10E37"/>
    <w:rsid w:val="00C11C56"/>
    <w:rsid w:val="00C12C2C"/>
    <w:rsid w:val="00C15E74"/>
    <w:rsid w:val="00C15F5A"/>
    <w:rsid w:val="00C217B5"/>
    <w:rsid w:val="00C22E67"/>
    <w:rsid w:val="00C23F42"/>
    <w:rsid w:val="00C25B0E"/>
    <w:rsid w:val="00C321F5"/>
    <w:rsid w:val="00C327D6"/>
    <w:rsid w:val="00C32926"/>
    <w:rsid w:val="00C33A5D"/>
    <w:rsid w:val="00C33E8D"/>
    <w:rsid w:val="00C34BFC"/>
    <w:rsid w:val="00C36EF1"/>
    <w:rsid w:val="00C37095"/>
    <w:rsid w:val="00C37666"/>
    <w:rsid w:val="00C37DAD"/>
    <w:rsid w:val="00C4237F"/>
    <w:rsid w:val="00C42663"/>
    <w:rsid w:val="00C42903"/>
    <w:rsid w:val="00C431F6"/>
    <w:rsid w:val="00C46C7D"/>
    <w:rsid w:val="00C46C85"/>
    <w:rsid w:val="00C47912"/>
    <w:rsid w:val="00C47FC0"/>
    <w:rsid w:val="00C536A6"/>
    <w:rsid w:val="00C54A14"/>
    <w:rsid w:val="00C55F98"/>
    <w:rsid w:val="00C57392"/>
    <w:rsid w:val="00C579C1"/>
    <w:rsid w:val="00C57D98"/>
    <w:rsid w:val="00C57F66"/>
    <w:rsid w:val="00C60127"/>
    <w:rsid w:val="00C60DFC"/>
    <w:rsid w:val="00C613B7"/>
    <w:rsid w:val="00C63034"/>
    <w:rsid w:val="00C63A29"/>
    <w:rsid w:val="00C641FE"/>
    <w:rsid w:val="00C653F4"/>
    <w:rsid w:val="00C65EA5"/>
    <w:rsid w:val="00C678DA"/>
    <w:rsid w:val="00C74FE0"/>
    <w:rsid w:val="00C75665"/>
    <w:rsid w:val="00C75B34"/>
    <w:rsid w:val="00C80E49"/>
    <w:rsid w:val="00C82CBA"/>
    <w:rsid w:val="00C83519"/>
    <w:rsid w:val="00C85CDA"/>
    <w:rsid w:val="00C87C15"/>
    <w:rsid w:val="00C90520"/>
    <w:rsid w:val="00C921A1"/>
    <w:rsid w:val="00C9420A"/>
    <w:rsid w:val="00C95577"/>
    <w:rsid w:val="00CA1884"/>
    <w:rsid w:val="00CA20DA"/>
    <w:rsid w:val="00CA2972"/>
    <w:rsid w:val="00CA2BEF"/>
    <w:rsid w:val="00CA314B"/>
    <w:rsid w:val="00CA3562"/>
    <w:rsid w:val="00CA404D"/>
    <w:rsid w:val="00CA437E"/>
    <w:rsid w:val="00CB0E01"/>
    <w:rsid w:val="00CB2CAA"/>
    <w:rsid w:val="00CB34C9"/>
    <w:rsid w:val="00CB350E"/>
    <w:rsid w:val="00CB37F3"/>
    <w:rsid w:val="00CB494A"/>
    <w:rsid w:val="00CB54F2"/>
    <w:rsid w:val="00CB5A51"/>
    <w:rsid w:val="00CB6BED"/>
    <w:rsid w:val="00CB75CE"/>
    <w:rsid w:val="00CC08D0"/>
    <w:rsid w:val="00CC115E"/>
    <w:rsid w:val="00CC3612"/>
    <w:rsid w:val="00CC3EF7"/>
    <w:rsid w:val="00CC4ED7"/>
    <w:rsid w:val="00CC502A"/>
    <w:rsid w:val="00CC6561"/>
    <w:rsid w:val="00CD01E8"/>
    <w:rsid w:val="00CD04FB"/>
    <w:rsid w:val="00CD712F"/>
    <w:rsid w:val="00CD787A"/>
    <w:rsid w:val="00CE03AC"/>
    <w:rsid w:val="00CE1987"/>
    <w:rsid w:val="00CE44B9"/>
    <w:rsid w:val="00CE49FB"/>
    <w:rsid w:val="00CE5E61"/>
    <w:rsid w:val="00CE639D"/>
    <w:rsid w:val="00CF32FC"/>
    <w:rsid w:val="00CF3488"/>
    <w:rsid w:val="00CF4066"/>
    <w:rsid w:val="00CF7ABF"/>
    <w:rsid w:val="00D00959"/>
    <w:rsid w:val="00D01298"/>
    <w:rsid w:val="00D0184F"/>
    <w:rsid w:val="00D01CD3"/>
    <w:rsid w:val="00D0298C"/>
    <w:rsid w:val="00D02B79"/>
    <w:rsid w:val="00D03194"/>
    <w:rsid w:val="00D0378E"/>
    <w:rsid w:val="00D04B37"/>
    <w:rsid w:val="00D052AF"/>
    <w:rsid w:val="00D055E0"/>
    <w:rsid w:val="00D05CAB"/>
    <w:rsid w:val="00D06A62"/>
    <w:rsid w:val="00D07EB1"/>
    <w:rsid w:val="00D12949"/>
    <w:rsid w:val="00D12EBB"/>
    <w:rsid w:val="00D13081"/>
    <w:rsid w:val="00D14592"/>
    <w:rsid w:val="00D14E14"/>
    <w:rsid w:val="00D15D28"/>
    <w:rsid w:val="00D16F0B"/>
    <w:rsid w:val="00D17F2F"/>
    <w:rsid w:val="00D22131"/>
    <w:rsid w:val="00D23EE4"/>
    <w:rsid w:val="00D24533"/>
    <w:rsid w:val="00D25501"/>
    <w:rsid w:val="00D259FE"/>
    <w:rsid w:val="00D26D1E"/>
    <w:rsid w:val="00D26FD9"/>
    <w:rsid w:val="00D31328"/>
    <w:rsid w:val="00D335BA"/>
    <w:rsid w:val="00D36611"/>
    <w:rsid w:val="00D36EAF"/>
    <w:rsid w:val="00D41565"/>
    <w:rsid w:val="00D4331E"/>
    <w:rsid w:val="00D44334"/>
    <w:rsid w:val="00D44CB1"/>
    <w:rsid w:val="00D458A6"/>
    <w:rsid w:val="00D45B86"/>
    <w:rsid w:val="00D465E7"/>
    <w:rsid w:val="00D476DB"/>
    <w:rsid w:val="00D47D4A"/>
    <w:rsid w:val="00D50A73"/>
    <w:rsid w:val="00D51FC1"/>
    <w:rsid w:val="00D53F54"/>
    <w:rsid w:val="00D547DE"/>
    <w:rsid w:val="00D57010"/>
    <w:rsid w:val="00D57B5F"/>
    <w:rsid w:val="00D57BB6"/>
    <w:rsid w:val="00D6183F"/>
    <w:rsid w:val="00D62913"/>
    <w:rsid w:val="00D63C73"/>
    <w:rsid w:val="00D646DF"/>
    <w:rsid w:val="00D71750"/>
    <w:rsid w:val="00D723F0"/>
    <w:rsid w:val="00D724CC"/>
    <w:rsid w:val="00D733B1"/>
    <w:rsid w:val="00D73A5A"/>
    <w:rsid w:val="00D73BB8"/>
    <w:rsid w:val="00D82187"/>
    <w:rsid w:val="00D83DBD"/>
    <w:rsid w:val="00D83E54"/>
    <w:rsid w:val="00D8750B"/>
    <w:rsid w:val="00D87840"/>
    <w:rsid w:val="00D87D62"/>
    <w:rsid w:val="00D911BC"/>
    <w:rsid w:val="00D92507"/>
    <w:rsid w:val="00D95812"/>
    <w:rsid w:val="00D9751D"/>
    <w:rsid w:val="00DA1728"/>
    <w:rsid w:val="00DA2888"/>
    <w:rsid w:val="00DA4E1E"/>
    <w:rsid w:val="00DA5F6E"/>
    <w:rsid w:val="00DA768F"/>
    <w:rsid w:val="00DB0521"/>
    <w:rsid w:val="00DB4262"/>
    <w:rsid w:val="00DB4FF9"/>
    <w:rsid w:val="00DB5745"/>
    <w:rsid w:val="00DB60FD"/>
    <w:rsid w:val="00DB7AAF"/>
    <w:rsid w:val="00DC08A6"/>
    <w:rsid w:val="00DC676D"/>
    <w:rsid w:val="00DD220E"/>
    <w:rsid w:val="00DD37EC"/>
    <w:rsid w:val="00DD462C"/>
    <w:rsid w:val="00DD4936"/>
    <w:rsid w:val="00DD5EA5"/>
    <w:rsid w:val="00DE0BA2"/>
    <w:rsid w:val="00DE4C53"/>
    <w:rsid w:val="00DE6A02"/>
    <w:rsid w:val="00DE6BF2"/>
    <w:rsid w:val="00DF1BD6"/>
    <w:rsid w:val="00DF4800"/>
    <w:rsid w:val="00DF503A"/>
    <w:rsid w:val="00DF6BEC"/>
    <w:rsid w:val="00DF6F3A"/>
    <w:rsid w:val="00DF77B1"/>
    <w:rsid w:val="00E022BE"/>
    <w:rsid w:val="00E02AE5"/>
    <w:rsid w:val="00E02CD3"/>
    <w:rsid w:val="00E04012"/>
    <w:rsid w:val="00E05D89"/>
    <w:rsid w:val="00E06FF9"/>
    <w:rsid w:val="00E110BA"/>
    <w:rsid w:val="00E11B7B"/>
    <w:rsid w:val="00E12871"/>
    <w:rsid w:val="00E12C4C"/>
    <w:rsid w:val="00E144AF"/>
    <w:rsid w:val="00E22838"/>
    <w:rsid w:val="00E22ABE"/>
    <w:rsid w:val="00E24088"/>
    <w:rsid w:val="00E25E91"/>
    <w:rsid w:val="00E2665C"/>
    <w:rsid w:val="00E2787A"/>
    <w:rsid w:val="00E35AA8"/>
    <w:rsid w:val="00E37864"/>
    <w:rsid w:val="00E37EF9"/>
    <w:rsid w:val="00E4270A"/>
    <w:rsid w:val="00E42CA6"/>
    <w:rsid w:val="00E44140"/>
    <w:rsid w:val="00E462D9"/>
    <w:rsid w:val="00E4765E"/>
    <w:rsid w:val="00E51EFF"/>
    <w:rsid w:val="00E52D8B"/>
    <w:rsid w:val="00E5356A"/>
    <w:rsid w:val="00E56D0E"/>
    <w:rsid w:val="00E56F03"/>
    <w:rsid w:val="00E5781C"/>
    <w:rsid w:val="00E57F19"/>
    <w:rsid w:val="00E6020F"/>
    <w:rsid w:val="00E61C7D"/>
    <w:rsid w:val="00E631BC"/>
    <w:rsid w:val="00E63D4B"/>
    <w:rsid w:val="00E6692D"/>
    <w:rsid w:val="00E71D57"/>
    <w:rsid w:val="00E736CE"/>
    <w:rsid w:val="00E74283"/>
    <w:rsid w:val="00E777E2"/>
    <w:rsid w:val="00E80D79"/>
    <w:rsid w:val="00E818C0"/>
    <w:rsid w:val="00E820DD"/>
    <w:rsid w:val="00E865A5"/>
    <w:rsid w:val="00E8687D"/>
    <w:rsid w:val="00E87236"/>
    <w:rsid w:val="00E875CF"/>
    <w:rsid w:val="00E876E0"/>
    <w:rsid w:val="00E87D39"/>
    <w:rsid w:val="00E90454"/>
    <w:rsid w:val="00E90F5C"/>
    <w:rsid w:val="00E91A91"/>
    <w:rsid w:val="00E92CF0"/>
    <w:rsid w:val="00E965A9"/>
    <w:rsid w:val="00E97C27"/>
    <w:rsid w:val="00EA16D3"/>
    <w:rsid w:val="00EA5116"/>
    <w:rsid w:val="00EA5FD1"/>
    <w:rsid w:val="00EA66B5"/>
    <w:rsid w:val="00EB01A9"/>
    <w:rsid w:val="00EB0AC0"/>
    <w:rsid w:val="00EB1282"/>
    <w:rsid w:val="00EB1E3B"/>
    <w:rsid w:val="00EB33FF"/>
    <w:rsid w:val="00EB3DFC"/>
    <w:rsid w:val="00EB3F05"/>
    <w:rsid w:val="00EB50D4"/>
    <w:rsid w:val="00EB5880"/>
    <w:rsid w:val="00EB66D0"/>
    <w:rsid w:val="00EB7AFE"/>
    <w:rsid w:val="00EC1648"/>
    <w:rsid w:val="00EC6EED"/>
    <w:rsid w:val="00ED01BA"/>
    <w:rsid w:val="00ED0C51"/>
    <w:rsid w:val="00ED3BBD"/>
    <w:rsid w:val="00ED4F60"/>
    <w:rsid w:val="00ED5B9D"/>
    <w:rsid w:val="00ED5F9F"/>
    <w:rsid w:val="00ED61C2"/>
    <w:rsid w:val="00ED74EC"/>
    <w:rsid w:val="00EE2674"/>
    <w:rsid w:val="00EE7613"/>
    <w:rsid w:val="00EE7A7D"/>
    <w:rsid w:val="00EE7BB8"/>
    <w:rsid w:val="00EE7BBE"/>
    <w:rsid w:val="00EF0B25"/>
    <w:rsid w:val="00EF0C6D"/>
    <w:rsid w:val="00EF0CEE"/>
    <w:rsid w:val="00EF0F08"/>
    <w:rsid w:val="00EF176A"/>
    <w:rsid w:val="00EF30C8"/>
    <w:rsid w:val="00EF3BBA"/>
    <w:rsid w:val="00EF479C"/>
    <w:rsid w:val="00EF583B"/>
    <w:rsid w:val="00EF585D"/>
    <w:rsid w:val="00EF595C"/>
    <w:rsid w:val="00EF705A"/>
    <w:rsid w:val="00EF741B"/>
    <w:rsid w:val="00F01724"/>
    <w:rsid w:val="00F02DFE"/>
    <w:rsid w:val="00F02ECC"/>
    <w:rsid w:val="00F05820"/>
    <w:rsid w:val="00F0597B"/>
    <w:rsid w:val="00F06FEC"/>
    <w:rsid w:val="00F073F2"/>
    <w:rsid w:val="00F07C54"/>
    <w:rsid w:val="00F10966"/>
    <w:rsid w:val="00F12B96"/>
    <w:rsid w:val="00F144C6"/>
    <w:rsid w:val="00F20582"/>
    <w:rsid w:val="00F20F44"/>
    <w:rsid w:val="00F22464"/>
    <w:rsid w:val="00F24615"/>
    <w:rsid w:val="00F24A85"/>
    <w:rsid w:val="00F24CD1"/>
    <w:rsid w:val="00F26247"/>
    <w:rsid w:val="00F276EC"/>
    <w:rsid w:val="00F30C43"/>
    <w:rsid w:val="00F31461"/>
    <w:rsid w:val="00F31BD8"/>
    <w:rsid w:val="00F31C04"/>
    <w:rsid w:val="00F328C2"/>
    <w:rsid w:val="00F3328E"/>
    <w:rsid w:val="00F339FF"/>
    <w:rsid w:val="00F34F32"/>
    <w:rsid w:val="00F3577B"/>
    <w:rsid w:val="00F35C64"/>
    <w:rsid w:val="00F379D1"/>
    <w:rsid w:val="00F37EDD"/>
    <w:rsid w:val="00F410D5"/>
    <w:rsid w:val="00F411EF"/>
    <w:rsid w:val="00F43A4B"/>
    <w:rsid w:val="00F44696"/>
    <w:rsid w:val="00F4486D"/>
    <w:rsid w:val="00F451A3"/>
    <w:rsid w:val="00F45D6A"/>
    <w:rsid w:val="00F45EF1"/>
    <w:rsid w:val="00F46680"/>
    <w:rsid w:val="00F476BE"/>
    <w:rsid w:val="00F47F6D"/>
    <w:rsid w:val="00F53937"/>
    <w:rsid w:val="00F53FB8"/>
    <w:rsid w:val="00F548AE"/>
    <w:rsid w:val="00F550E8"/>
    <w:rsid w:val="00F55D7A"/>
    <w:rsid w:val="00F564BA"/>
    <w:rsid w:val="00F60B64"/>
    <w:rsid w:val="00F6154C"/>
    <w:rsid w:val="00F63BD5"/>
    <w:rsid w:val="00F642E2"/>
    <w:rsid w:val="00F6650F"/>
    <w:rsid w:val="00F66615"/>
    <w:rsid w:val="00F67DD1"/>
    <w:rsid w:val="00F7044C"/>
    <w:rsid w:val="00F71C63"/>
    <w:rsid w:val="00F72763"/>
    <w:rsid w:val="00F7327F"/>
    <w:rsid w:val="00F7433A"/>
    <w:rsid w:val="00F75B1C"/>
    <w:rsid w:val="00F80312"/>
    <w:rsid w:val="00F80A84"/>
    <w:rsid w:val="00F8230F"/>
    <w:rsid w:val="00F83CF8"/>
    <w:rsid w:val="00F83DC4"/>
    <w:rsid w:val="00F842BE"/>
    <w:rsid w:val="00F84E98"/>
    <w:rsid w:val="00F85A99"/>
    <w:rsid w:val="00F85BE4"/>
    <w:rsid w:val="00F867E1"/>
    <w:rsid w:val="00F86C8C"/>
    <w:rsid w:val="00F916A9"/>
    <w:rsid w:val="00F92D97"/>
    <w:rsid w:val="00F94202"/>
    <w:rsid w:val="00F9460C"/>
    <w:rsid w:val="00F9632A"/>
    <w:rsid w:val="00F967D5"/>
    <w:rsid w:val="00F978E2"/>
    <w:rsid w:val="00F97F85"/>
    <w:rsid w:val="00FA0E2F"/>
    <w:rsid w:val="00FA104D"/>
    <w:rsid w:val="00FA1E5F"/>
    <w:rsid w:val="00FA1EC4"/>
    <w:rsid w:val="00FA252C"/>
    <w:rsid w:val="00FA2DC4"/>
    <w:rsid w:val="00FA3D7F"/>
    <w:rsid w:val="00FA40D2"/>
    <w:rsid w:val="00FA54EE"/>
    <w:rsid w:val="00FA5532"/>
    <w:rsid w:val="00FA7622"/>
    <w:rsid w:val="00FB04ED"/>
    <w:rsid w:val="00FB0CEA"/>
    <w:rsid w:val="00FB3F38"/>
    <w:rsid w:val="00FB5481"/>
    <w:rsid w:val="00FB5EBC"/>
    <w:rsid w:val="00FB62E3"/>
    <w:rsid w:val="00FC2090"/>
    <w:rsid w:val="00FC5088"/>
    <w:rsid w:val="00FC51A3"/>
    <w:rsid w:val="00FC5CF7"/>
    <w:rsid w:val="00FD09D2"/>
    <w:rsid w:val="00FD0EC7"/>
    <w:rsid w:val="00FD4C0F"/>
    <w:rsid w:val="00FD6743"/>
    <w:rsid w:val="00FE00CB"/>
    <w:rsid w:val="00FE08D5"/>
    <w:rsid w:val="00FE0B19"/>
    <w:rsid w:val="00FE0DA7"/>
    <w:rsid w:val="00FE3450"/>
    <w:rsid w:val="00FE5148"/>
    <w:rsid w:val="00FE6B4D"/>
    <w:rsid w:val="00FF09B3"/>
    <w:rsid w:val="00FF0DEE"/>
    <w:rsid w:val="00FF157F"/>
    <w:rsid w:val="00FF47F6"/>
    <w:rsid w:val="00FF4E77"/>
    <w:rsid w:val="00FF520A"/>
    <w:rsid w:val="00FF5408"/>
    <w:rsid w:val="00FF5BA7"/>
    <w:rsid w:val="00FF6094"/>
    <w:rsid w:val="00FF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583D1"/>
  <w15:chartTrackingRefBased/>
  <w15:docId w15:val="{98E7EE09-2427-4B2D-A1D8-9D38749A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EFF"/>
    <w:pPr>
      <w:spacing w:line="480" w:lineRule="auto"/>
      <w:outlineLvl w:val="0"/>
    </w:pPr>
    <w:rPr>
      <w:rFonts w:ascii="Times New Roman" w:eastAsiaTheme="minorEastAsia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F46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05C"/>
    <w:pPr>
      <w:ind w:left="720"/>
      <w:contextualSpacing/>
    </w:pPr>
  </w:style>
  <w:style w:type="character" w:customStyle="1" w:styleId="highlight">
    <w:name w:val="highlight"/>
    <w:basedOn w:val="DefaultParagraphFont"/>
    <w:rsid w:val="00BC705C"/>
  </w:style>
  <w:style w:type="table" w:styleId="TableGrid">
    <w:name w:val="Table Grid"/>
    <w:basedOn w:val="TableNormal"/>
    <w:uiPriority w:val="39"/>
    <w:rsid w:val="00A0401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10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0F3"/>
  </w:style>
  <w:style w:type="paragraph" w:styleId="Footer">
    <w:name w:val="footer"/>
    <w:basedOn w:val="Normal"/>
    <w:link w:val="FooterChar"/>
    <w:uiPriority w:val="99"/>
    <w:unhideWhenUsed/>
    <w:rsid w:val="00A910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0F3"/>
  </w:style>
  <w:style w:type="paragraph" w:styleId="NormalWeb">
    <w:name w:val="Normal (Web)"/>
    <w:basedOn w:val="Normal"/>
    <w:uiPriority w:val="99"/>
    <w:unhideWhenUsed/>
    <w:rsid w:val="006E65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977F9"/>
  </w:style>
  <w:style w:type="paragraph" w:styleId="BalloonText">
    <w:name w:val="Balloon Text"/>
    <w:basedOn w:val="Normal"/>
    <w:link w:val="BalloonTextChar"/>
    <w:uiPriority w:val="99"/>
    <w:semiHidden/>
    <w:unhideWhenUsed/>
    <w:rsid w:val="005C41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10D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rsid w:val="0019670A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73BB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BB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73BB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73B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F3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5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5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5F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51EFF"/>
    <w:rPr>
      <w:rFonts w:ascii="Times New Roman" w:eastAsiaTheme="minorEastAsia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B7F46"/>
    <w:rPr>
      <w:rFonts w:ascii="Times New Roman" w:eastAsiaTheme="majorEastAsia" w:hAnsi="Times New Roman" w:cstheme="majorBidi"/>
      <w:b/>
      <w:sz w:val="32"/>
      <w:szCs w:val="26"/>
    </w:rPr>
  </w:style>
  <w:style w:type="paragraph" w:styleId="Revision">
    <w:name w:val="Revision"/>
    <w:hidden/>
    <w:uiPriority w:val="99"/>
    <w:semiHidden/>
    <w:rsid w:val="00C60DF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3B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07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0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99965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613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226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2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E0F8E-3A58-4F3F-B2CB-E6E106290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rrill</dc:creator>
  <cp:keywords/>
  <dc:description/>
  <cp:lastModifiedBy>Kate Merrill</cp:lastModifiedBy>
  <cp:revision>6</cp:revision>
  <cp:lastPrinted>2019-05-07T14:56:00Z</cp:lastPrinted>
  <dcterms:created xsi:type="dcterms:W3CDTF">2019-08-29T18:09:00Z</dcterms:created>
  <dcterms:modified xsi:type="dcterms:W3CDTF">2020-06-15T12:55:00Z</dcterms:modified>
</cp:coreProperties>
</file>